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="288" w:tblpY="1201"/>
        <w:tblW w:w="9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/>
      </w:tblPr>
      <w:tblGrid>
        <w:gridCol w:w="9990"/>
      </w:tblGrid>
      <w:tr w:rsidR="003F2A7A" w:rsidRPr="0050775B" w:rsidTr="001A7E1C">
        <w:trPr>
          <w:cantSplit/>
          <w:trHeight w:val="440"/>
        </w:trPr>
        <w:tc>
          <w:tcPr>
            <w:tcW w:w="9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F2A7A" w:rsidRPr="0050775B" w:rsidRDefault="003F2A7A" w:rsidP="001A7E1C">
            <w:pPr>
              <w:pStyle w:val="DefaultText"/>
              <w:spacing w:before="60" w:after="60"/>
              <w:rPr>
                <w:smallCaps/>
                <w:szCs w:val="24"/>
              </w:rPr>
            </w:pPr>
            <w:r w:rsidRPr="0050775B">
              <w:rPr>
                <w:smallCaps/>
                <w:szCs w:val="24"/>
              </w:rPr>
              <w:t>First Name, Last Initial: _____________________________________________</w:t>
            </w:r>
            <w:r w:rsidR="00336DF5" w:rsidRPr="004B7C0E">
              <w:rPr>
                <w:smallCaps/>
                <w:szCs w:val="24"/>
                <w:u w:val="single"/>
              </w:rPr>
              <w:t xml:space="preserve"> </w:t>
            </w:r>
            <w:r w:rsidRPr="0050775B">
              <w:rPr>
                <w:smallCaps/>
                <w:szCs w:val="24"/>
              </w:rPr>
              <w:t>__________</w:t>
            </w:r>
          </w:p>
          <w:p w:rsidR="003F2A7A" w:rsidRPr="0050775B" w:rsidRDefault="003F2A7A" w:rsidP="001A7E1C">
            <w:pPr>
              <w:pStyle w:val="DefaultText"/>
              <w:spacing w:before="60" w:after="60"/>
              <w:rPr>
                <w:smallCaps/>
                <w:szCs w:val="24"/>
              </w:rPr>
            </w:pPr>
            <w:r w:rsidRPr="0050775B">
              <w:rPr>
                <w:smallCaps/>
                <w:szCs w:val="24"/>
              </w:rPr>
              <w:t>Doctor Name: _______________________________        Date: ______________</w:t>
            </w:r>
            <w:r w:rsidR="00336DF5">
              <w:rPr>
                <w:smallCaps/>
                <w:szCs w:val="24"/>
              </w:rPr>
              <w:t>_</w:t>
            </w:r>
            <w:r w:rsidRPr="0050775B">
              <w:rPr>
                <w:smallCaps/>
                <w:szCs w:val="24"/>
              </w:rPr>
              <w:t>__________</w:t>
            </w:r>
          </w:p>
        </w:tc>
      </w:tr>
    </w:tbl>
    <w:p w:rsidR="003F2A7A" w:rsidRPr="0050775B" w:rsidRDefault="003F2A7A" w:rsidP="009B56F9">
      <w:pPr>
        <w:pStyle w:val="BodyText"/>
        <w:tabs>
          <w:tab w:val="left" w:pos="0"/>
          <w:tab w:val="left" w:pos="516"/>
          <w:tab w:val="left" w:pos="720"/>
          <w:tab w:val="left" w:pos="1440"/>
          <w:tab w:val="left" w:pos="2160"/>
          <w:tab w:val="left" w:pos="2880"/>
          <w:tab w:val="left" w:pos="3600"/>
          <w:tab w:val="left" w:pos="3818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rPr>
          <w:i/>
          <w:color w:val="auto"/>
          <w:szCs w:val="24"/>
        </w:rPr>
      </w:pPr>
    </w:p>
    <w:p w:rsidR="003F2A7A" w:rsidRPr="0050775B" w:rsidRDefault="003F2A7A" w:rsidP="009B56F9">
      <w:pPr>
        <w:pStyle w:val="BodyText"/>
        <w:tabs>
          <w:tab w:val="left" w:pos="0"/>
          <w:tab w:val="left" w:pos="516"/>
          <w:tab w:val="left" w:pos="720"/>
          <w:tab w:val="left" w:pos="1440"/>
          <w:tab w:val="left" w:pos="2160"/>
          <w:tab w:val="left" w:pos="2880"/>
          <w:tab w:val="left" w:pos="3600"/>
          <w:tab w:val="left" w:pos="3818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rPr>
          <w:i/>
          <w:color w:val="auto"/>
          <w:szCs w:val="24"/>
        </w:rPr>
      </w:pPr>
    </w:p>
    <w:p w:rsidR="003F2A7A" w:rsidRPr="0050775B" w:rsidRDefault="003F2A7A" w:rsidP="009B56F9">
      <w:pPr>
        <w:pStyle w:val="BodyText"/>
        <w:tabs>
          <w:tab w:val="left" w:pos="0"/>
          <w:tab w:val="left" w:pos="516"/>
          <w:tab w:val="left" w:pos="720"/>
          <w:tab w:val="left" w:pos="1440"/>
          <w:tab w:val="left" w:pos="2160"/>
          <w:tab w:val="left" w:pos="2880"/>
          <w:tab w:val="left" w:pos="3600"/>
          <w:tab w:val="left" w:pos="3818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rPr>
          <w:i/>
          <w:color w:val="auto"/>
          <w:szCs w:val="24"/>
        </w:rPr>
      </w:pPr>
    </w:p>
    <w:p w:rsidR="003F2A7A" w:rsidRPr="0050775B" w:rsidRDefault="003F2A7A" w:rsidP="009B56F9">
      <w:pPr>
        <w:pStyle w:val="BodyText"/>
        <w:tabs>
          <w:tab w:val="left" w:pos="0"/>
          <w:tab w:val="left" w:pos="516"/>
          <w:tab w:val="left" w:pos="720"/>
          <w:tab w:val="left" w:pos="1440"/>
          <w:tab w:val="left" w:pos="2160"/>
          <w:tab w:val="left" w:pos="2880"/>
          <w:tab w:val="left" w:pos="3600"/>
          <w:tab w:val="left" w:pos="3818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rPr>
          <w:i/>
          <w:color w:val="auto"/>
          <w:szCs w:val="24"/>
        </w:rPr>
      </w:pPr>
    </w:p>
    <w:p w:rsidR="003F2A7A" w:rsidRDefault="003F2A7A" w:rsidP="005728BF">
      <w:pPr>
        <w:pStyle w:val="BodyText"/>
        <w:tabs>
          <w:tab w:val="left" w:pos="0"/>
          <w:tab w:val="left" w:pos="516"/>
          <w:tab w:val="left" w:pos="720"/>
          <w:tab w:val="left" w:pos="1440"/>
          <w:tab w:val="left" w:pos="2160"/>
          <w:tab w:val="left" w:pos="2880"/>
          <w:tab w:val="left" w:pos="3600"/>
          <w:tab w:val="left" w:pos="3818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1520"/>
          <w:tab w:val="left" w:pos="12240"/>
        </w:tabs>
        <w:ind w:left="516" w:right="630"/>
        <w:rPr>
          <w:i/>
          <w:szCs w:val="24"/>
        </w:rPr>
      </w:pPr>
      <w:r w:rsidRPr="0050775B">
        <w:rPr>
          <w:i/>
          <w:color w:val="auto"/>
          <w:szCs w:val="24"/>
        </w:rPr>
        <w:t>Thank</w:t>
      </w:r>
      <w:r w:rsidRPr="0050775B">
        <w:rPr>
          <w:i/>
          <w:szCs w:val="24"/>
        </w:rPr>
        <w:t xml:space="preserve"> you for taking the time to participate in this research. Please answer the following questions with a </w:t>
      </w:r>
      <w:r w:rsidRPr="0050775B">
        <w:rPr>
          <w:bCs/>
          <w:i/>
          <w:iCs/>
          <w:color w:val="auto"/>
          <w:szCs w:val="24"/>
        </w:rPr>
        <w:sym w:font="Wingdings" w:char="F0FE"/>
      </w:r>
      <w:r w:rsidRPr="0050775B">
        <w:rPr>
          <w:bCs/>
          <w:i/>
          <w:iCs/>
          <w:color w:val="auto"/>
          <w:szCs w:val="24"/>
        </w:rPr>
        <w:t xml:space="preserve"> in the appropriate box and/or a written answer where indicated</w:t>
      </w:r>
      <w:r w:rsidRPr="0050775B">
        <w:rPr>
          <w:i/>
          <w:szCs w:val="24"/>
        </w:rPr>
        <w:t xml:space="preserve"> (</w:t>
      </w:r>
      <w:r w:rsidR="000C6737" w:rsidRPr="0050775B">
        <w:rPr>
          <w:i/>
          <w:szCs w:val="24"/>
        </w:rPr>
        <w:t>4</w:t>
      </w:r>
      <w:r w:rsidRPr="0050775B">
        <w:rPr>
          <w:i/>
          <w:szCs w:val="24"/>
        </w:rPr>
        <w:t xml:space="preserve"> pages):</w:t>
      </w:r>
    </w:p>
    <w:p w:rsidR="004B7C0E" w:rsidRPr="0050775B" w:rsidRDefault="004B7C0E" w:rsidP="005728BF">
      <w:pPr>
        <w:pStyle w:val="BodyText"/>
        <w:tabs>
          <w:tab w:val="left" w:pos="0"/>
          <w:tab w:val="left" w:pos="516"/>
          <w:tab w:val="left" w:pos="720"/>
          <w:tab w:val="left" w:pos="1440"/>
          <w:tab w:val="left" w:pos="2160"/>
          <w:tab w:val="left" w:pos="2880"/>
          <w:tab w:val="left" w:pos="3600"/>
          <w:tab w:val="left" w:pos="3818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1520"/>
          <w:tab w:val="left" w:pos="12240"/>
        </w:tabs>
        <w:ind w:left="516" w:right="630"/>
        <w:rPr>
          <w:i/>
          <w:szCs w:val="24"/>
        </w:rPr>
      </w:pPr>
    </w:p>
    <w:p w:rsidR="003F2A7A" w:rsidRPr="0050775B" w:rsidRDefault="003F2A7A" w:rsidP="009B56F9">
      <w:r w:rsidRPr="0050775B">
        <w:rPr>
          <w:i/>
        </w:rPr>
        <w:tab/>
      </w:r>
    </w:p>
    <w:tbl>
      <w:tblPr>
        <w:tblW w:w="10436" w:type="dxa"/>
        <w:tblInd w:w="288" w:type="dxa"/>
        <w:tblLayout w:type="fixed"/>
        <w:tblLook w:val="04A0"/>
      </w:tblPr>
      <w:tblGrid>
        <w:gridCol w:w="516"/>
        <w:gridCol w:w="24"/>
        <w:gridCol w:w="4410"/>
        <w:gridCol w:w="360"/>
        <w:gridCol w:w="5071"/>
        <w:gridCol w:w="55"/>
      </w:tblGrid>
      <w:tr w:rsidR="00C034A1" w:rsidRPr="0050775B" w:rsidTr="004B7C0E">
        <w:trPr>
          <w:trHeight w:val="576"/>
        </w:trPr>
        <w:tc>
          <w:tcPr>
            <w:tcW w:w="540" w:type="dxa"/>
            <w:gridSpan w:val="2"/>
          </w:tcPr>
          <w:p w:rsidR="00C034A1" w:rsidRPr="0050775B" w:rsidRDefault="00C034A1" w:rsidP="004B7C0E">
            <w:r>
              <w:t>1.</w:t>
            </w:r>
          </w:p>
        </w:tc>
        <w:tc>
          <w:tcPr>
            <w:tcW w:w="4410" w:type="dxa"/>
          </w:tcPr>
          <w:p w:rsidR="00C034A1" w:rsidRPr="0050775B" w:rsidRDefault="00C034A1" w:rsidP="00C034A1">
            <w:r>
              <w:t>What is your age?</w:t>
            </w:r>
          </w:p>
        </w:tc>
        <w:tc>
          <w:tcPr>
            <w:tcW w:w="360" w:type="dxa"/>
          </w:tcPr>
          <w:p w:rsidR="00C034A1" w:rsidRDefault="00C034A1" w:rsidP="000740F9">
            <w:pPr>
              <w:jc w:val="center"/>
            </w:pPr>
          </w:p>
        </w:tc>
        <w:tc>
          <w:tcPr>
            <w:tcW w:w="5126" w:type="dxa"/>
            <w:gridSpan w:val="2"/>
          </w:tcPr>
          <w:p w:rsidR="00C034A1" w:rsidRPr="005556E1" w:rsidRDefault="00C034A1" w:rsidP="00C034A1">
            <w:r>
              <w:t>________________________________</w:t>
            </w:r>
            <w:r w:rsidR="00336DF5">
              <w:rPr>
                <w:u w:val="single"/>
              </w:rPr>
              <w:t xml:space="preserve">         </w:t>
            </w:r>
            <w:r>
              <w:t>____</w:t>
            </w:r>
          </w:p>
        </w:tc>
      </w:tr>
      <w:tr w:rsidR="00C034A1" w:rsidRPr="0050775B" w:rsidTr="004B7C0E">
        <w:trPr>
          <w:trHeight w:val="735"/>
        </w:trPr>
        <w:tc>
          <w:tcPr>
            <w:tcW w:w="540" w:type="dxa"/>
            <w:gridSpan w:val="2"/>
          </w:tcPr>
          <w:p w:rsidR="00C034A1" w:rsidRDefault="00C034A1" w:rsidP="00C034A1">
            <w:r>
              <w:t>2.</w:t>
            </w:r>
          </w:p>
          <w:p w:rsidR="00C034A1" w:rsidRDefault="00C034A1" w:rsidP="004232D8"/>
        </w:tc>
        <w:tc>
          <w:tcPr>
            <w:tcW w:w="4410" w:type="dxa"/>
          </w:tcPr>
          <w:p w:rsidR="00C034A1" w:rsidRDefault="00C034A1" w:rsidP="00C034A1">
            <w:r>
              <w:t>What is your gender?</w:t>
            </w:r>
          </w:p>
          <w:p w:rsidR="00C034A1" w:rsidRDefault="00C034A1" w:rsidP="004232D8"/>
        </w:tc>
        <w:tc>
          <w:tcPr>
            <w:tcW w:w="360" w:type="dxa"/>
          </w:tcPr>
          <w:p w:rsidR="00C034A1" w:rsidRPr="0050775B" w:rsidRDefault="00C034A1" w:rsidP="00C034A1">
            <w:pPr>
              <w:jc w:val="right"/>
            </w:pPr>
            <w:r w:rsidRPr="0050775B">
              <w:t>⁭</w:t>
            </w:r>
          </w:p>
          <w:p w:rsidR="00C034A1" w:rsidRPr="0050775B" w:rsidRDefault="00C034A1" w:rsidP="00C034A1">
            <w:pPr>
              <w:jc w:val="right"/>
            </w:pPr>
            <w:r w:rsidRPr="0050775B">
              <w:t>⁭</w:t>
            </w:r>
          </w:p>
          <w:p w:rsidR="00C034A1" w:rsidRDefault="00C034A1" w:rsidP="0058658A">
            <w:pPr>
              <w:jc w:val="right"/>
            </w:pPr>
          </w:p>
        </w:tc>
        <w:tc>
          <w:tcPr>
            <w:tcW w:w="5126" w:type="dxa"/>
            <w:gridSpan w:val="2"/>
          </w:tcPr>
          <w:p w:rsidR="00C034A1" w:rsidRDefault="00C034A1" w:rsidP="00C034A1">
            <w:r>
              <w:t>Female</w:t>
            </w:r>
          </w:p>
          <w:p w:rsidR="00C034A1" w:rsidRDefault="00C034A1" w:rsidP="00E91CFA">
            <w:r>
              <w:t>Male</w:t>
            </w:r>
          </w:p>
        </w:tc>
      </w:tr>
      <w:tr w:rsidR="00C034A1" w:rsidRPr="0050775B" w:rsidTr="004B7C0E">
        <w:trPr>
          <w:trHeight w:val="735"/>
        </w:trPr>
        <w:tc>
          <w:tcPr>
            <w:tcW w:w="540" w:type="dxa"/>
            <w:gridSpan w:val="2"/>
          </w:tcPr>
          <w:p w:rsidR="00C034A1" w:rsidRDefault="00C034A1" w:rsidP="004232D8">
            <w:r>
              <w:t>3.</w:t>
            </w:r>
          </w:p>
        </w:tc>
        <w:tc>
          <w:tcPr>
            <w:tcW w:w="4410" w:type="dxa"/>
          </w:tcPr>
          <w:p w:rsidR="00C034A1" w:rsidRDefault="00481C58" w:rsidP="00C034A1">
            <w:r>
              <w:t xml:space="preserve">When did you first begin </w:t>
            </w:r>
            <w:r w:rsidR="002F1703">
              <w:t>experiencing</w:t>
            </w:r>
            <w:r>
              <w:t xml:space="preserve"> probl</w:t>
            </w:r>
            <w:r w:rsidR="00BA4ED0">
              <w:t>ems with your bladder</w:t>
            </w:r>
            <w:r>
              <w:t>?</w:t>
            </w:r>
          </w:p>
          <w:p w:rsidR="00C034A1" w:rsidRDefault="00C034A1" w:rsidP="004232D8"/>
        </w:tc>
        <w:tc>
          <w:tcPr>
            <w:tcW w:w="360" w:type="dxa"/>
          </w:tcPr>
          <w:p w:rsidR="00C034A1" w:rsidRDefault="00C034A1" w:rsidP="0058658A">
            <w:pPr>
              <w:jc w:val="right"/>
            </w:pPr>
          </w:p>
        </w:tc>
        <w:tc>
          <w:tcPr>
            <w:tcW w:w="5126" w:type="dxa"/>
            <w:gridSpan w:val="2"/>
          </w:tcPr>
          <w:p w:rsidR="00C034A1" w:rsidRDefault="00C034A1" w:rsidP="00C034A1"/>
          <w:p w:rsidR="00C034A1" w:rsidRDefault="00C034A1" w:rsidP="00C034A1">
            <w:r>
              <w:t>Month_______________ Year________________</w:t>
            </w:r>
          </w:p>
          <w:p w:rsidR="00C034A1" w:rsidRDefault="00C034A1" w:rsidP="00E91CFA"/>
        </w:tc>
      </w:tr>
      <w:tr w:rsidR="00553BC8" w:rsidRPr="0050775B" w:rsidTr="004B7C0E">
        <w:trPr>
          <w:trHeight w:val="735"/>
        </w:trPr>
        <w:tc>
          <w:tcPr>
            <w:tcW w:w="540" w:type="dxa"/>
            <w:gridSpan w:val="2"/>
          </w:tcPr>
          <w:p w:rsidR="00553BC8" w:rsidRDefault="00921BD1" w:rsidP="004232D8">
            <w:r>
              <w:t>4.</w:t>
            </w:r>
          </w:p>
        </w:tc>
        <w:tc>
          <w:tcPr>
            <w:tcW w:w="4410" w:type="dxa"/>
          </w:tcPr>
          <w:p w:rsidR="00553BC8" w:rsidRDefault="00553BC8" w:rsidP="00C034A1">
            <w:r>
              <w:t>Have you ever been diagnosed with overactive bladder or frequent urination by your doctor?</w:t>
            </w:r>
          </w:p>
        </w:tc>
        <w:tc>
          <w:tcPr>
            <w:tcW w:w="360" w:type="dxa"/>
          </w:tcPr>
          <w:p w:rsidR="00553BC8" w:rsidRPr="0050775B" w:rsidRDefault="00553BC8" w:rsidP="00B64C9F">
            <w:pPr>
              <w:jc w:val="right"/>
            </w:pPr>
            <w:r w:rsidRPr="0050775B">
              <w:t>⁭</w:t>
            </w:r>
          </w:p>
          <w:p w:rsidR="00553BC8" w:rsidRPr="0050775B" w:rsidRDefault="00553BC8" w:rsidP="00B64C9F">
            <w:pPr>
              <w:jc w:val="right"/>
            </w:pPr>
            <w:r w:rsidRPr="0050775B">
              <w:t>⁭</w:t>
            </w:r>
          </w:p>
          <w:p w:rsidR="00553BC8" w:rsidRDefault="00553BC8" w:rsidP="00B64C9F">
            <w:pPr>
              <w:jc w:val="right"/>
            </w:pPr>
          </w:p>
        </w:tc>
        <w:tc>
          <w:tcPr>
            <w:tcW w:w="5126" w:type="dxa"/>
            <w:gridSpan w:val="2"/>
          </w:tcPr>
          <w:p w:rsidR="00553BC8" w:rsidRDefault="00553BC8" w:rsidP="00B64C9F">
            <w:r>
              <w:t xml:space="preserve">Yes </w:t>
            </w:r>
          </w:p>
          <w:p w:rsidR="00553BC8" w:rsidRDefault="00553BC8" w:rsidP="00B64C9F">
            <w:r>
              <w:t>No</w:t>
            </w:r>
          </w:p>
          <w:p w:rsidR="00553BC8" w:rsidRDefault="00553BC8" w:rsidP="00B64C9F"/>
          <w:p w:rsidR="00553BC8" w:rsidRDefault="00553BC8" w:rsidP="00553BC8">
            <w:r w:rsidRPr="00921BD1">
              <w:rPr>
                <w:b/>
                <w:i/>
              </w:rPr>
              <w:t>If yes, when</w:t>
            </w:r>
            <w:r>
              <w:t>:</w:t>
            </w:r>
          </w:p>
          <w:p w:rsidR="00553BC8" w:rsidRDefault="00553BC8" w:rsidP="00553BC8">
            <w:r>
              <w:t>Month_______________ Year________________</w:t>
            </w:r>
          </w:p>
          <w:p w:rsidR="00553BC8" w:rsidRDefault="00553BC8" w:rsidP="00B64C9F"/>
        </w:tc>
      </w:tr>
      <w:tr w:rsidR="00553BC8" w:rsidRPr="0050775B" w:rsidTr="004B7C0E">
        <w:tc>
          <w:tcPr>
            <w:tcW w:w="540" w:type="dxa"/>
            <w:gridSpan w:val="2"/>
          </w:tcPr>
          <w:p w:rsidR="00553BC8" w:rsidRPr="0050775B" w:rsidRDefault="00921BD1" w:rsidP="00921BD1">
            <w:r>
              <w:t>5</w:t>
            </w:r>
            <w:r w:rsidRPr="0050775B">
              <w:t>.</w:t>
            </w:r>
          </w:p>
        </w:tc>
        <w:tc>
          <w:tcPr>
            <w:tcW w:w="4410" w:type="dxa"/>
          </w:tcPr>
          <w:p w:rsidR="00553BC8" w:rsidRPr="0050775B" w:rsidRDefault="00553BC8" w:rsidP="004232D8">
            <w:r w:rsidRPr="0050775B">
              <w:t>How long have you been a patient of this doctor?</w:t>
            </w:r>
          </w:p>
          <w:p w:rsidR="00553BC8" w:rsidRPr="0050775B" w:rsidRDefault="00553BC8" w:rsidP="004232D8"/>
        </w:tc>
        <w:tc>
          <w:tcPr>
            <w:tcW w:w="360" w:type="dxa"/>
            <w:vAlign w:val="center"/>
          </w:tcPr>
          <w:p w:rsidR="00553BC8" w:rsidRPr="0050775B" w:rsidRDefault="00553BC8" w:rsidP="0058658A">
            <w:pPr>
              <w:jc w:val="right"/>
            </w:pPr>
            <w:r w:rsidRPr="0050775B">
              <w:t>⁭</w:t>
            </w:r>
          </w:p>
          <w:p w:rsidR="00553BC8" w:rsidRPr="0050775B" w:rsidRDefault="00553BC8" w:rsidP="0058658A">
            <w:pPr>
              <w:jc w:val="right"/>
            </w:pPr>
            <w:r w:rsidRPr="0050775B">
              <w:t>⁭</w:t>
            </w:r>
          </w:p>
          <w:p w:rsidR="00553BC8" w:rsidRPr="0050775B" w:rsidRDefault="00553BC8" w:rsidP="0058658A">
            <w:pPr>
              <w:jc w:val="right"/>
            </w:pPr>
            <w:r w:rsidRPr="0050775B">
              <w:t>⁭</w:t>
            </w:r>
          </w:p>
          <w:p w:rsidR="00553BC8" w:rsidRPr="0050775B" w:rsidRDefault="00553BC8" w:rsidP="0058658A">
            <w:pPr>
              <w:jc w:val="right"/>
            </w:pPr>
            <w:r w:rsidRPr="0050775B">
              <w:t>⁭</w:t>
            </w:r>
          </w:p>
          <w:p w:rsidR="00553BC8" w:rsidRPr="0050775B" w:rsidRDefault="00553BC8" w:rsidP="0058658A">
            <w:pPr>
              <w:jc w:val="right"/>
            </w:pPr>
            <w:r w:rsidRPr="0050775B">
              <w:t>⁭</w:t>
            </w:r>
          </w:p>
          <w:p w:rsidR="00553BC8" w:rsidRPr="0050775B" w:rsidRDefault="00553BC8" w:rsidP="00175B38">
            <w:pPr>
              <w:jc w:val="center"/>
            </w:pPr>
          </w:p>
        </w:tc>
        <w:tc>
          <w:tcPr>
            <w:tcW w:w="5126" w:type="dxa"/>
            <w:gridSpan w:val="2"/>
          </w:tcPr>
          <w:p w:rsidR="00553BC8" w:rsidRPr="0050775B" w:rsidRDefault="00553BC8" w:rsidP="004232D8">
            <w:r w:rsidRPr="0050775B">
              <w:t>This is my first visit</w:t>
            </w:r>
          </w:p>
          <w:p w:rsidR="00553BC8" w:rsidRPr="0050775B" w:rsidRDefault="00553BC8" w:rsidP="004232D8">
            <w:r w:rsidRPr="0050775B">
              <w:t>Less than 1 year (specify # of months):___</w:t>
            </w:r>
            <w:r w:rsidR="00336DF5">
              <w:rPr>
                <w:u w:val="single"/>
              </w:rPr>
              <w:t xml:space="preserve">  </w:t>
            </w:r>
            <w:r w:rsidRPr="0050775B">
              <w:t>_____</w:t>
            </w:r>
          </w:p>
          <w:p w:rsidR="00553BC8" w:rsidRPr="0050775B" w:rsidRDefault="00553BC8" w:rsidP="004232D8">
            <w:r w:rsidRPr="0050775B">
              <w:t>Between 1 and 3 years</w:t>
            </w:r>
          </w:p>
          <w:p w:rsidR="00553BC8" w:rsidRPr="0050775B" w:rsidRDefault="00553BC8" w:rsidP="004232D8">
            <w:r w:rsidRPr="0050775B">
              <w:t>Between 3 and 5 years</w:t>
            </w:r>
          </w:p>
          <w:p w:rsidR="00553BC8" w:rsidRPr="0050775B" w:rsidRDefault="00553BC8" w:rsidP="004232D8">
            <w:r w:rsidRPr="0050775B">
              <w:t>More than 5 years</w:t>
            </w:r>
          </w:p>
          <w:p w:rsidR="00553BC8" w:rsidRPr="0050775B" w:rsidRDefault="00553BC8" w:rsidP="004232D8"/>
        </w:tc>
      </w:tr>
      <w:tr w:rsidR="00553BC8" w:rsidRPr="0050775B" w:rsidTr="004B7C0E">
        <w:tc>
          <w:tcPr>
            <w:tcW w:w="540" w:type="dxa"/>
            <w:gridSpan w:val="2"/>
          </w:tcPr>
          <w:p w:rsidR="00553BC8" w:rsidRPr="0050775B" w:rsidRDefault="00921BD1" w:rsidP="004232D8">
            <w:r>
              <w:t>6.</w:t>
            </w:r>
          </w:p>
        </w:tc>
        <w:tc>
          <w:tcPr>
            <w:tcW w:w="4410" w:type="dxa"/>
          </w:tcPr>
          <w:p w:rsidR="00553BC8" w:rsidRPr="0050775B" w:rsidRDefault="00553BC8" w:rsidP="004232D8">
            <w:r w:rsidRPr="0050775B">
              <w:t xml:space="preserve">In the past 12 months, how often have you seen this doctor?  </w:t>
            </w:r>
          </w:p>
          <w:p w:rsidR="00553BC8" w:rsidRPr="0050775B" w:rsidRDefault="00553BC8" w:rsidP="004232D8"/>
        </w:tc>
        <w:tc>
          <w:tcPr>
            <w:tcW w:w="360" w:type="dxa"/>
            <w:vAlign w:val="center"/>
          </w:tcPr>
          <w:p w:rsidR="00553BC8" w:rsidRPr="0050775B" w:rsidRDefault="00553BC8" w:rsidP="0058658A">
            <w:pPr>
              <w:jc w:val="right"/>
            </w:pPr>
            <w:r w:rsidRPr="0050775B">
              <w:t>⁭</w:t>
            </w:r>
          </w:p>
          <w:p w:rsidR="00553BC8" w:rsidRPr="0050775B" w:rsidRDefault="00553BC8" w:rsidP="0058658A">
            <w:pPr>
              <w:jc w:val="right"/>
            </w:pPr>
            <w:r w:rsidRPr="0050775B">
              <w:t>⁭</w:t>
            </w:r>
          </w:p>
          <w:p w:rsidR="00553BC8" w:rsidRPr="0050775B" w:rsidRDefault="00553BC8" w:rsidP="0058658A">
            <w:pPr>
              <w:jc w:val="right"/>
            </w:pPr>
            <w:r w:rsidRPr="0050775B">
              <w:t>⁭</w:t>
            </w:r>
          </w:p>
          <w:p w:rsidR="00553BC8" w:rsidRPr="0050775B" w:rsidRDefault="00553BC8" w:rsidP="0058658A">
            <w:pPr>
              <w:jc w:val="right"/>
            </w:pPr>
            <w:r w:rsidRPr="0050775B">
              <w:t>⁭</w:t>
            </w:r>
          </w:p>
          <w:p w:rsidR="00553BC8" w:rsidRPr="0050775B" w:rsidRDefault="00553BC8" w:rsidP="0058658A">
            <w:pPr>
              <w:jc w:val="right"/>
            </w:pPr>
            <w:r w:rsidRPr="0050775B">
              <w:t>⁭</w:t>
            </w:r>
          </w:p>
          <w:p w:rsidR="00553BC8" w:rsidRPr="0050775B" w:rsidRDefault="00553BC8" w:rsidP="0058658A">
            <w:pPr>
              <w:jc w:val="right"/>
            </w:pPr>
            <w:r w:rsidRPr="0050775B">
              <w:t>⁭</w:t>
            </w:r>
          </w:p>
          <w:p w:rsidR="00553BC8" w:rsidRPr="0050775B" w:rsidRDefault="00553BC8" w:rsidP="0058658A">
            <w:pPr>
              <w:jc w:val="right"/>
            </w:pPr>
            <w:r w:rsidRPr="0050775B">
              <w:t>⁭</w:t>
            </w:r>
          </w:p>
          <w:p w:rsidR="00553BC8" w:rsidRPr="0050775B" w:rsidRDefault="00553BC8" w:rsidP="00175B38">
            <w:pPr>
              <w:jc w:val="center"/>
            </w:pPr>
          </w:p>
        </w:tc>
        <w:tc>
          <w:tcPr>
            <w:tcW w:w="5126" w:type="dxa"/>
            <w:gridSpan w:val="2"/>
          </w:tcPr>
          <w:p w:rsidR="00553BC8" w:rsidRPr="0050775B" w:rsidRDefault="00553BC8" w:rsidP="004232D8">
            <w:r w:rsidRPr="0050775B">
              <w:t>This is my first visit</w:t>
            </w:r>
          </w:p>
          <w:p w:rsidR="00553BC8" w:rsidRPr="0050775B" w:rsidRDefault="00553BC8" w:rsidP="004232D8">
            <w:r w:rsidRPr="0050775B">
              <w:t xml:space="preserve">More than once per month </w:t>
            </w:r>
          </w:p>
          <w:p w:rsidR="00553BC8" w:rsidRPr="0050775B" w:rsidRDefault="00553BC8" w:rsidP="004232D8">
            <w:r w:rsidRPr="0050775B">
              <w:t>Once per month</w:t>
            </w:r>
          </w:p>
          <w:p w:rsidR="00553BC8" w:rsidRPr="0050775B" w:rsidRDefault="00553BC8" w:rsidP="004232D8">
            <w:r w:rsidRPr="0050775B">
              <w:t>Every 2-3 months</w:t>
            </w:r>
          </w:p>
          <w:p w:rsidR="00553BC8" w:rsidRPr="0050775B" w:rsidRDefault="00553BC8" w:rsidP="004232D8">
            <w:r w:rsidRPr="0050775B">
              <w:t>Every 4 months</w:t>
            </w:r>
          </w:p>
          <w:p w:rsidR="00553BC8" w:rsidRPr="0050775B" w:rsidRDefault="00553BC8" w:rsidP="004232D8">
            <w:r w:rsidRPr="0050775B">
              <w:t>Every 6 months</w:t>
            </w:r>
          </w:p>
          <w:p w:rsidR="00553BC8" w:rsidRPr="0050775B" w:rsidRDefault="00553BC8" w:rsidP="004232D8">
            <w:r w:rsidRPr="0050775B">
              <w:t>Other (specify) ______________</w:t>
            </w:r>
            <w:r w:rsidR="00336DF5">
              <w:rPr>
                <w:u w:val="single"/>
              </w:rPr>
              <w:t xml:space="preserve">               </w:t>
            </w:r>
            <w:r w:rsidRPr="0050775B">
              <w:t>______</w:t>
            </w:r>
          </w:p>
        </w:tc>
      </w:tr>
      <w:tr w:rsidR="00553BC8" w:rsidRPr="0050775B" w:rsidTr="004B7C0E">
        <w:trPr>
          <w:trHeight w:val="495"/>
        </w:trPr>
        <w:tc>
          <w:tcPr>
            <w:tcW w:w="516" w:type="dxa"/>
          </w:tcPr>
          <w:p w:rsidR="00553BC8" w:rsidRPr="0050775B" w:rsidRDefault="00921BD1" w:rsidP="008B02F3">
            <w:r>
              <w:t>7.</w:t>
            </w:r>
          </w:p>
        </w:tc>
        <w:tc>
          <w:tcPr>
            <w:tcW w:w="4434" w:type="dxa"/>
            <w:gridSpan w:val="2"/>
          </w:tcPr>
          <w:p w:rsidR="00553BC8" w:rsidRPr="0050775B" w:rsidRDefault="00553BC8" w:rsidP="0026549A">
            <w:r w:rsidRPr="0050775B">
              <w:t xml:space="preserve">What was the purpose of your visit </w:t>
            </w:r>
            <w:r w:rsidRPr="0058658A">
              <w:rPr>
                <w:b/>
                <w:i/>
              </w:rPr>
              <w:t>today</w:t>
            </w:r>
            <w:r w:rsidRPr="0050775B">
              <w:t>?</w:t>
            </w:r>
          </w:p>
          <w:p w:rsidR="00553BC8" w:rsidRPr="0050775B" w:rsidRDefault="00553BC8" w:rsidP="00FD5E55"/>
        </w:tc>
        <w:tc>
          <w:tcPr>
            <w:tcW w:w="360" w:type="dxa"/>
          </w:tcPr>
          <w:p w:rsidR="00553BC8" w:rsidRPr="0050775B" w:rsidRDefault="00553BC8" w:rsidP="0058658A">
            <w:pPr>
              <w:jc w:val="right"/>
            </w:pPr>
            <w:r w:rsidRPr="0050775B">
              <w:t>⁭</w:t>
            </w:r>
          </w:p>
          <w:p w:rsidR="00553BC8" w:rsidRDefault="00553BC8" w:rsidP="0058658A">
            <w:pPr>
              <w:jc w:val="right"/>
            </w:pPr>
            <w:r w:rsidRPr="0050775B">
              <w:t>⁭</w:t>
            </w:r>
          </w:p>
          <w:p w:rsidR="00553BC8" w:rsidRPr="0050775B" w:rsidRDefault="00553BC8" w:rsidP="0058658A">
            <w:pPr>
              <w:jc w:val="right"/>
            </w:pPr>
            <w:r w:rsidRPr="0050775B">
              <w:t>⁭</w:t>
            </w:r>
          </w:p>
          <w:p w:rsidR="00553BC8" w:rsidRPr="0050775B" w:rsidRDefault="00553BC8" w:rsidP="0058658A">
            <w:pPr>
              <w:jc w:val="right"/>
            </w:pPr>
            <w:r w:rsidRPr="0050775B">
              <w:t>⁭</w:t>
            </w:r>
          </w:p>
        </w:tc>
        <w:tc>
          <w:tcPr>
            <w:tcW w:w="5126" w:type="dxa"/>
            <w:gridSpan w:val="2"/>
          </w:tcPr>
          <w:p w:rsidR="00553BC8" w:rsidRPr="0050775B" w:rsidRDefault="00553BC8" w:rsidP="008B02F3">
            <w:r w:rsidRPr="0050775B">
              <w:t xml:space="preserve">Routine Visit </w:t>
            </w:r>
          </w:p>
          <w:p w:rsidR="00553BC8" w:rsidRPr="0050775B" w:rsidRDefault="00553BC8" w:rsidP="008B02F3">
            <w:r w:rsidRPr="0050775B">
              <w:t xml:space="preserve">Follow-up visit for </w:t>
            </w:r>
            <w:r>
              <w:t>your condition(s)</w:t>
            </w:r>
          </w:p>
          <w:p w:rsidR="00553BC8" w:rsidRPr="0050775B" w:rsidRDefault="00553BC8" w:rsidP="008B02F3">
            <w:r w:rsidRPr="0050775B">
              <w:t>Complications from treatment/medications</w:t>
            </w:r>
          </w:p>
          <w:p w:rsidR="00553BC8" w:rsidRPr="0050775B" w:rsidRDefault="00553BC8" w:rsidP="008B02F3">
            <w:r w:rsidRPr="0050775B">
              <w:t>Other______</w:t>
            </w:r>
            <w:r w:rsidR="00336DF5">
              <w:rPr>
                <w:u w:val="single"/>
              </w:rPr>
              <w:t xml:space="preserve">                 </w:t>
            </w:r>
            <w:r w:rsidRPr="0050775B">
              <w:t>_____________________</w:t>
            </w:r>
          </w:p>
          <w:p w:rsidR="00553BC8" w:rsidRPr="0050775B" w:rsidRDefault="00553BC8" w:rsidP="008B02F3"/>
        </w:tc>
      </w:tr>
      <w:tr w:rsidR="00553BC8" w:rsidRPr="0050775B" w:rsidTr="004B7C0E">
        <w:trPr>
          <w:trHeight w:val="495"/>
        </w:trPr>
        <w:tc>
          <w:tcPr>
            <w:tcW w:w="516" w:type="dxa"/>
          </w:tcPr>
          <w:p w:rsidR="00553BC8" w:rsidRDefault="00921BD1" w:rsidP="008B02F3">
            <w:r>
              <w:t>8.</w:t>
            </w:r>
          </w:p>
        </w:tc>
        <w:tc>
          <w:tcPr>
            <w:tcW w:w="4434" w:type="dxa"/>
            <w:gridSpan w:val="2"/>
          </w:tcPr>
          <w:p w:rsidR="00553BC8" w:rsidRDefault="00553BC8" w:rsidP="00BA4ED0">
            <w:r>
              <w:t xml:space="preserve">Are you currently using medication for your </w:t>
            </w:r>
            <w:r w:rsidR="00BA4ED0">
              <w:t>bladder</w:t>
            </w:r>
            <w:r>
              <w:t>?</w:t>
            </w:r>
          </w:p>
          <w:p w:rsidR="004B7C0E" w:rsidRDefault="004B7C0E" w:rsidP="00BA4ED0"/>
          <w:p w:rsidR="004B7C0E" w:rsidRDefault="004B7C0E" w:rsidP="00BA4ED0"/>
          <w:p w:rsidR="004B7C0E" w:rsidRDefault="004B7C0E" w:rsidP="00BA4ED0"/>
          <w:p w:rsidR="004B7C0E" w:rsidRDefault="004B7C0E" w:rsidP="00BA4ED0"/>
          <w:p w:rsidR="004B7C0E" w:rsidRDefault="004B7C0E" w:rsidP="00BA4ED0"/>
          <w:p w:rsidR="004B7C0E" w:rsidRPr="0050775B" w:rsidRDefault="004B7C0E" w:rsidP="00BA4ED0"/>
        </w:tc>
        <w:tc>
          <w:tcPr>
            <w:tcW w:w="360" w:type="dxa"/>
          </w:tcPr>
          <w:p w:rsidR="00553BC8" w:rsidRPr="0050775B" w:rsidRDefault="00553BC8" w:rsidP="00B64C9F">
            <w:pPr>
              <w:jc w:val="right"/>
            </w:pPr>
            <w:r w:rsidRPr="0050775B">
              <w:t>⁭</w:t>
            </w:r>
          </w:p>
          <w:p w:rsidR="00553BC8" w:rsidRPr="0050775B" w:rsidRDefault="00553BC8" w:rsidP="00B64C9F">
            <w:pPr>
              <w:jc w:val="right"/>
            </w:pPr>
            <w:r w:rsidRPr="0050775B">
              <w:t>⁭</w:t>
            </w:r>
          </w:p>
          <w:p w:rsidR="00553BC8" w:rsidRDefault="00553BC8" w:rsidP="00B64C9F">
            <w:pPr>
              <w:jc w:val="right"/>
            </w:pPr>
          </w:p>
        </w:tc>
        <w:tc>
          <w:tcPr>
            <w:tcW w:w="5126" w:type="dxa"/>
            <w:gridSpan w:val="2"/>
          </w:tcPr>
          <w:p w:rsidR="00553BC8" w:rsidRDefault="00553BC8" w:rsidP="00B64C9F">
            <w:r>
              <w:t>Yes</w:t>
            </w:r>
          </w:p>
          <w:p w:rsidR="001C4FA8" w:rsidRDefault="00553BC8" w:rsidP="00B64C9F">
            <w:r>
              <w:t>No (</w:t>
            </w:r>
            <w:r w:rsidR="00BA4ED0">
              <w:rPr>
                <w:b/>
                <w:i/>
              </w:rPr>
              <w:t>If no, please skip to question 10</w:t>
            </w:r>
            <w:r>
              <w:t>)</w:t>
            </w:r>
          </w:p>
          <w:p w:rsidR="00336DF5" w:rsidRDefault="00336DF5" w:rsidP="00B64C9F"/>
          <w:p w:rsidR="004C27DA" w:rsidRDefault="004C27DA" w:rsidP="00B64C9F"/>
          <w:p w:rsidR="001C4FA8" w:rsidRDefault="001C4FA8" w:rsidP="00B64C9F"/>
          <w:p w:rsidR="00BA4ED0" w:rsidRDefault="00BA4ED0" w:rsidP="00B64C9F"/>
        </w:tc>
      </w:tr>
      <w:tr w:rsidR="00C41F71" w:rsidRPr="0050775B" w:rsidTr="004B7C0E">
        <w:trPr>
          <w:trHeight w:val="20"/>
        </w:trPr>
        <w:tc>
          <w:tcPr>
            <w:tcW w:w="516" w:type="dxa"/>
          </w:tcPr>
          <w:p w:rsidR="00C41F71" w:rsidRDefault="002A7CC1" w:rsidP="005B2239">
            <w:r>
              <w:lastRenderedPageBreak/>
              <w:t>9</w:t>
            </w:r>
            <w:r w:rsidR="00C41F71">
              <w:t>.</w:t>
            </w:r>
          </w:p>
        </w:tc>
        <w:tc>
          <w:tcPr>
            <w:tcW w:w="4434" w:type="dxa"/>
            <w:gridSpan w:val="2"/>
          </w:tcPr>
          <w:p w:rsidR="00C41F71" w:rsidRDefault="00C41F71" w:rsidP="00BA4ED0">
            <w:r>
              <w:t xml:space="preserve">How satisfied are you with your </w:t>
            </w:r>
            <w:r w:rsidRPr="00496708">
              <w:rPr>
                <w:b/>
                <w:i/>
              </w:rPr>
              <w:t>current</w:t>
            </w:r>
            <w:r>
              <w:t xml:space="preserve"> treatment for </w:t>
            </w:r>
            <w:r w:rsidR="00BA4ED0">
              <w:t>your bladder</w:t>
            </w:r>
            <w:r>
              <w:t>?</w:t>
            </w:r>
          </w:p>
        </w:tc>
        <w:tc>
          <w:tcPr>
            <w:tcW w:w="360" w:type="dxa"/>
            <w:vAlign w:val="center"/>
          </w:tcPr>
          <w:p w:rsidR="00C41F71" w:rsidRPr="0050775B" w:rsidRDefault="00C41F71" w:rsidP="00B64C9F">
            <w:pPr>
              <w:jc w:val="right"/>
            </w:pPr>
            <w:r w:rsidRPr="0050775B">
              <w:t>⁭</w:t>
            </w:r>
          </w:p>
          <w:p w:rsidR="00C41F71" w:rsidRPr="0050775B" w:rsidRDefault="00C41F71" w:rsidP="00B64C9F">
            <w:pPr>
              <w:jc w:val="right"/>
            </w:pPr>
            <w:r w:rsidRPr="0050775B">
              <w:t>⁭</w:t>
            </w:r>
          </w:p>
          <w:p w:rsidR="00C41F71" w:rsidRPr="0050775B" w:rsidRDefault="00C41F71" w:rsidP="00B64C9F">
            <w:pPr>
              <w:jc w:val="right"/>
            </w:pPr>
            <w:r w:rsidRPr="0050775B">
              <w:t>⁭</w:t>
            </w:r>
          </w:p>
          <w:p w:rsidR="00C41F71" w:rsidRPr="0050775B" w:rsidRDefault="00C41F71" w:rsidP="00B64C9F">
            <w:pPr>
              <w:jc w:val="center"/>
            </w:pPr>
          </w:p>
        </w:tc>
        <w:tc>
          <w:tcPr>
            <w:tcW w:w="5126" w:type="dxa"/>
            <w:gridSpan w:val="2"/>
          </w:tcPr>
          <w:p w:rsidR="00C41F71" w:rsidRPr="0050775B" w:rsidRDefault="00C41F71" w:rsidP="00B64C9F">
            <w:pPr>
              <w:pStyle w:val="BodyText"/>
              <w:tabs>
                <w:tab w:val="left" w:pos="43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>
              <w:rPr>
                <w:szCs w:val="24"/>
              </w:rPr>
              <w:t>Extremely satisfied</w:t>
            </w:r>
          </w:p>
          <w:p w:rsidR="00C41F71" w:rsidRPr="0050775B" w:rsidRDefault="00C41F71" w:rsidP="00B64C9F">
            <w:pPr>
              <w:pStyle w:val="BodyText"/>
              <w:tabs>
                <w:tab w:val="left" w:pos="43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>
              <w:rPr>
                <w:szCs w:val="24"/>
              </w:rPr>
              <w:t>Satisfied</w:t>
            </w:r>
          </w:p>
          <w:p w:rsidR="00C41F71" w:rsidRPr="0050775B" w:rsidRDefault="00C41F71" w:rsidP="00B64C9F">
            <w:pPr>
              <w:pStyle w:val="BodyText"/>
              <w:tabs>
                <w:tab w:val="left" w:pos="43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>
              <w:rPr>
                <w:szCs w:val="24"/>
              </w:rPr>
              <w:t>Unsatisfied</w:t>
            </w:r>
          </w:p>
        </w:tc>
      </w:tr>
      <w:tr w:rsidR="00C41F71" w:rsidRPr="0050775B" w:rsidTr="004B7C0E">
        <w:trPr>
          <w:trHeight w:val="20"/>
        </w:trPr>
        <w:tc>
          <w:tcPr>
            <w:tcW w:w="516" w:type="dxa"/>
          </w:tcPr>
          <w:p w:rsidR="00C41F71" w:rsidRDefault="00C41F71" w:rsidP="002A7CC1">
            <w:r>
              <w:t>1</w:t>
            </w:r>
            <w:r w:rsidR="002A7CC1">
              <w:t>0</w:t>
            </w:r>
            <w:r>
              <w:t>.</w:t>
            </w:r>
          </w:p>
        </w:tc>
        <w:tc>
          <w:tcPr>
            <w:tcW w:w="4434" w:type="dxa"/>
            <w:gridSpan w:val="2"/>
          </w:tcPr>
          <w:p w:rsidR="00C41F71" w:rsidRDefault="00C41F71" w:rsidP="00592ECA">
            <w:r>
              <w:t>Do you plan to</w:t>
            </w:r>
            <w:r w:rsidRPr="00875BE8">
              <w:t xml:space="preserve"> follow the recommendations </w:t>
            </w:r>
            <w:r>
              <w:t>your doctor made</w:t>
            </w:r>
            <w:r w:rsidRPr="00875BE8">
              <w:t xml:space="preserve"> </w:t>
            </w:r>
            <w:r w:rsidRPr="00CE3297">
              <w:rPr>
                <w:b/>
                <w:i/>
              </w:rPr>
              <w:t>today</w:t>
            </w:r>
            <w:r>
              <w:rPr>
                <w:i/>
              </w:rPr>
              <w:t xml:space="preserve"> </w:t>
            </w:r>
            <w:r>
              <w:t xml:space="preserve">about treatment for </w:t>
            </w:r>
            <w:r w:rsidR="00BA4ED0">
              <w:t>your bladder issues</w:t>
            </w:r>
            <w:r w:rsidRPr="00743E1E">
              <w:t>?</w:t>
            </w:r>
          </w:p>
          <w:p w:rsidR="00C41F71" w:rsidRPr="00875BE8" w:rsidRDefault="00C41F71" w:rsidP="00592ECA"/>
        </w:tc>
        <w:tc>
          <w:tcPr>
            <w:tcW w:w="360" w:type="dxa"/>
          </w:tcPr>
          <w:p w:rsidR="00C41F71" w:rsidRDefault="00C41F71" w:rsidP="00592ECA">
            <w:pPr>
              <w:jc w:val="right"/>
            </w:pPr>
            <w:r w:rsidRPr="006C06F4">
              <w:t>⁭</w:t>
            </w:r>
          </w:p>
          <w:p w:rsidR="00C41F71" w:rsidRPr="006C06F4" w:rsidRDefault="00C41F71" w:rsidP="00592ECA">
            <w:pPr>
              <w:jc w:val="right"/>
            </w:pPr>
            <w:r w:rsidRPr="006C06F4">
              <w:t>⁭</w:t>
            </w:r>
          </w:p>
        </w:tc>
        <w:tc>
          <w:tcPr>
            <w:tcW w:w="5126" w:type="dxa"/>
            <w:gridSpan w:val="2"/>
          </w:tcPr>
          <w:p w:rsidR="00C41F71" w:rsidRPr="00875BE8" w:rsidRDefault="00C41F71" w:rsidP="00592ECA">
            <w:pPr>
              <w:pStyle w:val="BodyText"/>
              <w:tabs>
                <w:tab w:val="left" w:pos="26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 w:rsidRPr="00875BE8">
              <w:rPr>
                <w:szCs w:val="24"/>
              </w:rPr>
              <w:t>Yes</w:t>
            </w:r>
          </w:p>
          <w:p w:rsidR="00C41F71" w:rsidRPr="00875BE8" w:rsidRDefault="00C41F71" w:rsidP="00592ECA">
            <w:pPr>
              <w:pStyle w:val="BodyText"/>
              <w:rPr>
                <w:szCs w:val="24"/>
              </w:rPr>
            </w:pPr>
            <w:r w:rsidRPr="00875BE8">
              <w:rPr>
                <w:szCs w:val="24"/>
              </w:rPr>
              <w:t xml:space="preserve">No </w:t>
            </w:r>
          </w:p>
          <w:p w:rsidR="00C41F71" w:rsidRPr="00875BE8" w:rsidRDefault="00C41F71" w:rsidP="00592ECA">
            <w:pPr>
              <w:pStyle w:val="BodyText"/>
              <w:tabs>
                <w:tab w:val="left" w:pos="26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</w:p>
        </w:tc>
      </w:tr>
      <w:tr w:rsidR="00C41F71" w:rsidRPr="0050775B" w:rsidTr="004B7C0E">
        <w:tc>
          <w:tcPr>
            <w:tcW w:w="516" w:type="dxa"/>
          </w:tcPr>
          <w:p w:rsidR="00C41F71" w:rsidRPr="0050775B" w:rsidRDefault="00C41F71" w:rsidP="002A7CC1">
            <w:r>
              <w:t>1</w:t>
            </w:r>
            <w:r w:rsidR="002A7CC1">
              <w:t>1</w:t>
            </w:r>
            <w:r w:rsidRPr="0050775B">
              <w:t>.</w:t>
            </w:r>
          </w:p>
        </w:tc>
        <w:tc>
          <w:tcPr>
            <w:tcW w:w="4434" w:type="dxa"/>
            <w:gridSpan w:val="2"/>
          </w:tcPr>
          <w:p w:rsidR="00C41F71" w:rsidRPr="0050775B" w:rsidRDefault="00C41F71" w:rsidP="004232D8">
            <w:r w:rsidRPr="0050775B">
              <w:t xml:space="preserve">To what degree were the questions you wanted to discuss addressed </w:t>
            </w:r>
            <w:r w:rsidRPr="0050775B">
              <w:rPr>
                <w:b/>
                <w:i/>
              </w:rPr>
              <w:t>today</w:t>
            </w:r>
            <w:r w:rsidRPr="0050775B">
              <w:t>?</w:t>
            </w:r>
          </w:p>
        </w:tc>
        <w:tc>
          <w:tcPr>
            <w:tcW w:w="360" w:type="dxa"/>
            <w:vAlign w:val="center"/>
          </w:tcPr>
          <w:p w:rsidR="00C41F71" w:rsidRPr="0050775B" w:rsidRDefault="00C41F71" w:rsidP="0058658A">
            <w:pPr>
              <w:jc w:val="right"/>
            </w:pPr>
            <w:r w:rsidRPr="0050775B">
              <w:t>⁭</w:t>
            </w:r>
          </w:p>
          <w:p w:rsidR="00C41F71" w:rsidRPr="0050775B" w:rsidRDefault="00C41F71" w:rsidP="0058658A">
            <w:pPr>
              <w:jc w:val="right"/>
            </w:pPr>
            <w:r w:rsidRPr="0050775B">
              <w:t>⁭</w:t>
            </w:r>
          </w:p>
          <w:p w:rsidR="00C41F71" w:rsidRPr="0050775B" w:rsidRDefault="00C41F71" w:rsidP="0058658A">
            <w:pPr>
              <w:jc w:val="right"/>
            </w:pPr>
            <w:r w:rsidRPr="0050775B">
              <w:t>⁭</w:t>
            </w:r>
          </w:p>
          <w:p w:rsidR="00C41F71" w:rsidRPr="0050775B" w:rsidRDefault="00C41F71" w:rsidP="0066393B">
            <w:pPr>
              <w:jc w:val="center"/>
            </w:pPr>
          </w:p>
        </w:tc>
        <w:tc>
          <w:tcPr>
            <w:tcW w:w="5126" w:type="dxa"/>
            <w:gridSpan w:val="2"/>
          </w:tcPr>
          <w:p w:rsidR="00C41F71" w:rsidRPr="0050775B" w:rsidRDefault="00C41F71" w:rsidP="004232D8">
            <w:pPr>
              <w:pStyle w:val="BodyText"/>
              <w:tabs>
                <w:tab w:val="left" w:pos="43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 w:rsidRPr="0050775B">
              <w:rPr>
                <w:szCs w:val="24"/>
              </w:rPr>
              <w:t>Addressed completely</w:t>
            </w:r>
          </w:p>
          <w:p w:rsidR="00C41F71" w:rsidRPr="0050775B" w:rsidRDefault="00C41F71" w:rsidP="004232D8">
            <w:pPr>
              <w:pStyle w:val="BodyText"/>
              <w:tabs>
                <w:tab w:val="left" w:pos="43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 w:rsidRPr="0050775B">
              <w:rPr>
                <w:szCs w:val="24"/>
              </w:rPr>
              <w:t>Addressed somewhat</w:t>
            </w:r>
          </w:p>
          <w:p w:rsidR="00C41F71" w:rsidRPr="0050775B" w:rsidRDefault="00C41F71" w:rsidP="004232D8">
            <w:pPr>
              <w:pStyle w:val="BodyText"/>
              <w:tabs>
                <w:tab w:val="left" w:pos="43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 w:rsidRPr="0050775B">
              <w:rPr>
                <w:szCs w:val="24"/>
              </w:rPr>
              <w:t>Not addressed at all</w:t>
            </w:r>
          </w:p>
          <w:p w:rsidR="00C41F71" w:rsidRPr="0050775B" w:rsidRDefault="00C41F71" w:rsidP="004232D8">
            <w:pPr>
              <w:pStyle w:val="BodyText"/>
              <w:tabs>
                <w:tab w:val="left" w:pos="43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</w:p>
        </w:tc>
      </w:tr>
      <w:tr w:rsidR="00C41F71" w:rsidRPr="0050775B" w:rsidTr="004B7C0E">
        <w:trPr>
          <w:trHeight w:val="765"/>
        </w:trPr>
        <w:tc>
          <w:tcPr>
            <w:tcW w:w="516" w:type="dxa"/>
          </w:tcPr>
          <w:p w:rsidR="00C41F71" w:rsidRPr="0050775B" w:rsidRDefault="002A7CC1" w:rsidP="001113F4">
            <w:r>
              <w:t>12</w:t>
            </w:r>
            <w:r w:rsidR="00C41F71" w:rsidRPr="0050775B">
              <w:t>.</w:t>
            </w:r>
          </w:p>
        </w:tc>
        <w:tc>
          <w:tcPr>
            <w:tcW w:w="4434" w:type="dxa"/>
            <w:gridSpan w:val="2"/>
          </w:tcPr>
          <w:p w:rsidR="00C41F71" w:rsidRPr="0050775B" w:rsidRDefault="00C41F71" w:rsidP="004232D8">
            <w:r w:rsidRPr="0050775B">
              <w:t xml:space="preserve">Did you find your communication with the doctor successful </w:t>
            </w:r>
            <w:r w:rsidRPr="0050775B">
              <w:rPr>
                <w:b/>
                <w:i/>
              </w:rPr>
              <w:t>today</w:t>
            </w:r>
            <w:r w:rsidRPr="0050775B">
              <w:t>?</w:t>
            </w:r>
          </w:p>
          <w:p w:rsidR="00C41F71" w:rsidRPr="0050775B" w:rsidRDefault="00C41F71" w:rsidP="004232D8"/>
        </w:tc>
        <w:tc>
          <w:tcPr>
            <w:tcW w:w="360" w:type="dxa"/>
          </w:tcPr>
          <w:p w:rsidR="00C41F71" w:rsidRPr="0050775B" w:rsidRDefault="00C41F71" w:rsidP="0058658A">
            <w:pPr>
              <w:jc w:val="right"/>
            </w:pPr>
            <w:r w:rsidRPr="0050775B">
              <w:t>⁭</w:t>
            </w:r>
          </w:p>
          <w:p w:rsidR="00C41F71" w:rsidRPr="0050775B" w:rsidRDefault="00C41F71" w:rsidP="0058658A">
            <w:pPr>
              <w:jc w:val="right"/>
            </w:pPr>
            <w:r w:rsidRPr="0050775B">
              <w:t>⁭</w:t>
            </w:r>
          </w:p>
          <w:p w:rsidR="00C41F71" w:rsidRPr="0050775B" w:rsidRDefault="00C41F71" w:rsidP="0066393B">
            <w:pPr>
              <w:jc w:val="center"/>
            </w:pPr>
          </w:p>
        </w:tc>
        <w:tc>
          <w:tcPr>
            <w:tcW w:w="5126" w:type="dxa"/>
            <w:gridSpan w:val="2"/>
          </w:tcPr>
          <w:p w:rsidR="00C41F71" w:rsidRPr="0050775B" w:rsidRDefault="00C41F71" w:rsidP="004232D8">
            <w:pPr>
              <w:pStyle w:val="BodyText"/>
              <w:tabs>
                <w:tab w:val="left" w:pos="43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 w:rsidRPr="0050775B">
              <w:rPr>
                <w:szCs w:val="24"/>
              </w:rPr>
              <w:t>Yes</w:t>
            </w:r>
          </w:p>
          <w:p w:rsidR="00C41F71" w:rsidRPr="0050775B" w:rsidRDefault="00C41F71" w:rsidP="004232D8">
            <w:pPr>
              <w:pStyle w:val="BodyText"/>
              <w:tabs>
                <w:tab w:val="left" w:pos="43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 w:rsidRPr="0050775B">
              <w:rPr>
                <w:szCs w:val="24"/>
              </w:rPr>
              <w:t>No</w:t>
            </w:r>
          </w:p>
          <w:p w:rsidR="00C41F71" w:rsidRPr="0050775B" w:rsidRDefault="00C41F71" w:rsidP="00D57E53">
            <w:pPr>
              <w:pStyle w:val="BodyText"/>
              <w:tabs>
                <w:tab w:val="left" w:pos="432"/>
                <w:tab w:val="left" w:pos="507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</w:p>
        </w:tc>
      </w:tr>
      <w:tr w:rsidR="00C41F71" w:rsidRPr="0050775B" w:rsidTr="004B7C0E">
        <w:trPr>
          <w:trHeight w:val="774"/>
        </w:trPr>
        <w:tc>
          <w:tcPr>
            <w:tcW w:w="516" w:type="dxa"/>
          </w:tcPr>
          <w:p w:rsidR="00C41F71" w:rsidRPr="0050775B" w:rsidRDefault="002A7CC1" w:rsidP="0004531E">
            <w:r>
              <w:t>13</w:t>
            </w:r>
            <w:r w:rsidR="00C41F71">
              <w:t>.</w:t>
            </w:r>
          </w:p>
        </w:tc>
        <w:tc>
          <w:tcPr>
            <w:tcW w:w="4434" w:type="dxa"/>
            <w:gridSpan w:val="2"/>
          </w:tcPr>
          <w:p w:rsidR="00C41F71" w:rsidRPr="0050775B" w:rsidRDefault="00C41F71" w:rsidP="004232D8">
            <w:r w:rsidRPr="0050775B">
              <w:t xml:space="preserve">How satisfied are you with </w:t>
            </w:r>
            <w:r w:rsidRPr="0050775B">
              <w:rPr>
                <w:b/>
                <w:i/>
              </w:rPr>
              <w:t xml:space="preserve">this </w:t>
            </w:r>
            <w:r w:rsidRPr="0050775B">
              <w:t xml:space="preserve">doctor in general?                                          </w:t>
            </w:r>
          </w:p>
          <w:p w:rsidR="00C41F71" w:rsidRPr="0050775B" w:rsidRDefault="00C41F71" w:rsidP="004232D8">
            <w:r w:rsidRPr="0050775B">
              <w:t xml:space="preserve">               </w:t>
            </w:r>
          </w:p>
        </w:tc>
        <w:tc>
          <w:tcPr>
            <w:tcW w:w="360" w:type="dxa"/>
            <w:vAlign w:val="center"/>
          </w:tcPr>
          <w:p w:rsidR="00C41F71" w:rsidRPr="0050775B" w:rsidRDefault="00C41F71" w:rsidP="0058658A">
            <w:pPr>
              <w:jc w:val="right"/>
            </w:pPr>
            <w:r w:rsidRPr="0050775B">
              <w:t>⁭</w:t>
            </w:r>
          </w:p>
          <w:p w:rsidR="00C41F71" w:rsidRPr="0050775B" w:rsidRDefault="00C41F71" w:rsidP="0058658A">
            <w:pPr>
              <w:jc w:val="right"/>
            </w:pPr>
            <w:r w:rsidRPr="0050775B">
              <w:t>⁭</w:t>
            </w:r>
          </w:p>
          <w:p w:rsidR="00C41F71" w:rsidRPr="0050775B" w:rsidRDefault="00C41F71" w:rsidP="0058658A">
            <w:pPr>
              <w:jc w:val="right"/>
            </w:pPr>
            <w:r w:rsidRPr="0050775B">
              <w:t>⁭</w:t>
            </w:r>
          </w:p>
          <w:p w:rsidR="00C41F71" w:rsidRPr="0050775B" w:rsidRDefault="00C41F71" w:rsidP="00175B38">
            <w:pPr>
              <w:jc w:val="center"/>
            </w:pPr>
          </w:p>
        </w:tc>
        <w:tc>
          <w:tcPr>
            <w:tcW w:w="5126" w:type="dxa"/>
            <w:gridSpan w:val="2"/>
          </w:tcPr>
          <w:p w:rsidR="00C41F71" w:rsidRPr="0050775B" w:rsidRDefault="00C41F71" w:rsidP="004232D8">
            <w:pPr>
              <w:pStyle w:val="BodyText"/>
              <w:tabs>
                <w:tab w:val="left" w:pos="43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 w:rsidRPr="0050775B">
              <w:rPr>
                <w:szCs w:val="24"/>
              </w:rPr>
              <w:t>Extremely satisfied</w:t>
            </w:r>
          </w:p>
          <w:p w:rsidR="00C41F71" w:rsidRPr="0050775B" w:rsidRDefault="00C41F71" w:rsidP="004232D8">
            <w:pPr>
              <w:pStyle w:val="BodyText"/>
              <w:tabs>
                <w:tab w:val="left" w:pos="43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 w:rsidRPr="0050775B">
              <w:rPr>
                <w:szCs w:val="24"/>
              </w:rPr>
              <w:t>Moderately satisfied</w:t>
            </w:r>
          </w:p>
          <w:p w:rsidR="00C41F71" w:rsidRPr="0050775B" w:rsidRDefault="00C41F71" w:rsidP="004232D8">
            <w:pPr>
              <w:pStyle w:val="BodyText"/>
              <w:tabs>
                <w:tab w:val="left" w:pos="43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 w:rsidRPr="0050775B">
              <w:rPr>
                <w:szCs w:val="24"/>
              </w:rPr>
              <w:t>Unsatisfied</w:t>
            </w:r>
          </w:p>
          <w:p w:rsidR="00C41F71" w:rsidRPr="0050775B" w:rsidRDefault="00C41F71" w:rsidP="004232D8"/>
        </w:tc>
      </w:tr>
      <w:tr w:rsidR="00C41F71" w:rsidRPr="0050775B" w:rsidTr="004B7C0E">
        <w:trPr>
          <w:trHeight w:val="1692"/>
        </w:trPr>
        <w:tc>
          <w:tcPr>
            <w:tcW w:w="516" w:type="dxa"/>
          </w:tcPr>
          <w:p w:rsidR="00C41F71" w:rsidRPr="0050775B" w:rsidRDefault="00C41F71" w:rsidP="002A7CC1">
            <w:r>
              <w:t>1</w:t>
            </w:r>
            <w:r w:rsidR="002A7CC1">
              <w:t>4</w:t>
            </w:r>
            <w:r w:rsidRPr="0050775B">
              <w:t>.</w:t>
            </w:r>
          </w:p>
        </w:tc>
        <w:tc>
          <w:tcPr>
            <w:tcW w:w="4434" w:type="dxa"/>
            <w:gridSpan w:val="2"/>
          </w:tcPr>
          <w:p w:rsidR="00C41F71" w:rsidRPr="0050775B" w:rsidRDefault="00C41F71" w:rsidP="004232D8">
            <w:r w:rsidRPr="0050775B">
              <w:t>Which of these best describes the role you and/or your friends/family play vs. the doctor’s role in making decisions about your health?</w:t>
            </w:r>
          </w:p>
          <w:p w:rsidR="00C41F71" w:rsidRDefault="00C41F71" w:rsidP="004232D8"/>
          <w:p w:rsidR="00C41F71" w:rsidRPr="0050775B" w:rsidRDefault="00C41F71" w:rsidP="004232D8"/>
        </w:tc>
        <w:tc>
          <w:tcPr>
            <w:tcW w:w="360" w:type="dxa"/>
          </w:tcPr>
          <w:p w:rsidR="00C41F71" w:rsidRPr="0050775B" w:rsidRDefault="00C41F71" w:rsidP="0058658A">
            <w:pPr>
              <w:jc w:val="right"/>
            </w:pPr>
            <w:r w:rsidRPr="0050775B">
              <w:t>⁭</w:t>
            </w:r>
          </w:p>
          <w:p w:rsidR="00C41F71" w:rsidRPr="0050775B" w:rsidRDefault="00C41F71" w:rsidP="0058658A">
            <w:pPr>
              <w:jc w:val="right"/>
            </w:pPr>
            <w:r w:rsidRPr="0050775B">
              <w:t>⁭</w:t>
            </w:r>
          </w:p>
          <w:p w:rsidR="00C41F71" w:rsidRPr="0050775B" w:rsidRDefault="00C41F71" w:rsidP="0058658A">
            <w:pPr>
              <w:jc w:val="right"/>
            </w:pPr>
            <w:r w:rsidRPr="0050775B">
              <w:t>⁭</w:t>
            </w:r>
          </w:p>
          <w:p w:rsidR="00C41F71" w:rsidRDefault="00C41F71" w:rsidP="0058658A">
            <w:pPr>
              <w:jc w:val="right"/>
            </w:pPr>
          </w:p>
          <w:p w:rsidR="00C41F71" w:rsidRPr="0050775B" w:rsidRDefault="00C41F71" w:rsidP="0058658A">
            <w:pPr>
              <w:jc w:val="right"/>
            </w:pPr>
            <w:r w:rsidRPr="0050775B">
              <w:t>⁭</w:t>
            </w:r>
          </w:p>
          <w:p w:rsidR="00C41F71" w:rsidRPr="0050775B" w:rsidRDefault="00C41F71" w:rsidP="0064456F"/>
        </w:tc>
        <w:tc>
          <w:tcPr>
            <w:tcW w:w="5126" w:type="dxa"/>
            <w:gridSpan w:val="2"/>
          </w:tcPr>
          <w:p w:rsidR="00C41F71" w:rsidRPr="0050775B" w:rsidRDefault="00C41F71" w:rsidP="0064456F">
            <w:pPr>
              <w:pStyle w:val="BodyText"/>
              <w:tabs>
                <w:tab w:val="left" w:pos="0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 w:rsidRPr="0050775B">
              <w:rPr>
                <w:szCs w:val="24"/>
              </w:rPr>
              <w:t>I/we are the most actively involved</w:t>
            </w:r>
          </w:p>
          <w:p w:rsidR="00C41F71" w:rsidRPr="0050775B" w:rsidRDefault="00C41F71" w:rsidP="0064456F">
            <w:pPr>
              <w:pStyle w:val="BodyText"/>
              <w:tabs>
                <w:tab w:val="left" w:pos="0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 w:rsidRPr="0050775B">
              <w:rPr>
                <w:szCs w:val="24"/>
              </w:rPr>
              <w:t>My doctor and I/we participate equally</w:t>
            </w:r>
          </w:p>
          <w:p w:rsidR="00C41F71" w:rsidRPr="0050775B" w:rsidRDefault="00C41F71" w:rsidP="0064456F">
            <w:pPr>
              <w:pStyle w:val="BodyText"/>
              <w:tabs>
                <w:tab w:val="left" w:pos="0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 w:rsidRPr="0050775B">
              <w:rPr>
                <w:szCs w:val="24"/>
              </w:rPr>
              <w:t>Although I/we are involved, my doctor is more      responsible</w:t>
            </w:r>
          </w:p>
          <w:p w:rsidR="00C41F71" w:rsidRDefault="00C41F71" w:rsidP="0064456F">
            <w:pPr>
              <w:pStyle w:val="BodyText"/>
              <w:tabs>
                <w:tab w:val="left" w:pos="0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 w:rsidRPr="0050775B">
              <w:rPr>
                <w:szCs w:val="24"/>
              </w:rPr>
              <w:t>I/we are not involved; I have complete faith in my doctor’s decisions</w:t>
            </w:r>
          </w:p>
          <w:p w:rsidR="004B7C0E" w:rsidRPr="0050775B" w:rsidRDefault="004B7C0E" w:rsidP="0064456F">
            <w:pPr>
              <w:pStyle w:val="BodyText"/>
              <w:tabs>
                <w:tab w:val="left" w:pos="0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</w:p>
        </w:tc>
      </w:tr>
      <w:tr w:rsidR="00DE1AEE" w:rsidRPr="0050775B" w:rsidTr="004B7C0E">
        <w:trPr>
          <w:trHeight w:val="1692"/>
        </w:trPr>
        <w:tc>
          <w:tcPr>
            <w:tcW w:w="516" w:type="dxa"/>
          </w:tcPr>
          <w:p w:rsidR="00DE1AEE" w:rsidRDefault="00DE1AEE" w:rsidP="002A7CC1">
            <w:r>
              <w:t>15.</w:t>
            </w:r>
          </w:p>
        </w:tc>
        <w:tc>
          <w:tcPr>
            <w:tcW w:w="4434" w:type="dxa"/>
            <w:gridSpan w:val="2"/>
          </w:tcPr>
          <w:p w:rsidR="00DE1AEE" w:rsidRPr="0050775B" w:rsidRDefault="00E54700" w:rsidP="00DE1AEE">
            <w:r>
              <w:t>Is there a</w:t>
            </w:r>
            <w:r w:rsidR="00DE1AEE">
              <w:t xml:space="preserve"> nurse </w:t>
            </w:r>
            <w:proofErr w:type="spellStart"/>
            <w:r w:rsidR="00DE1AEE">
              <w:t>practioner</w:t>
            </w:r>
            <w:proofErr w:type="spellEnd"/>
            <w:r w:rsidR="00DE1AEE">
              <w:t xml:space="preserve">, physician </w:t>
            </w:r>
            <w:proofErr w:type="spellStart"/>
            <w:r w:rsidR="00DE1AEE">
              <w:t>assisnant</w:t>
            </w:r>
            <w:proofErr w:type="spellEnd"/>
            <w:r w:rsidR="00DE1AEE">
              <w:t>, nurse, or othe</w:t>
            </w:r>
            <w:r>
              <w:t>r allied health care practition</w:t>
            </w:r>
            <w:r w:rsidR="00DE1AEE">
              <w:t>er who is involved in your treatment decisions?</w:t>
            </w:r>
          </w:p>
        </w:tc>
        <w:tc>
          <w:tcPr>
            <w:tcW w:w="360" w:type="dxa"/>
          </w:tcPr>
          <w:p w:rsidR="00DE1AEE" w:rsidRDefault="00DE1AEE" w:rsidP="002F18C3">
            <w:pPr>
              <w:jc w:val="right"/>
            </w:pPr>
            <w:r w:rsidRPr="006C06F4">
              <w:t>⁭</w:t>
            </w:r>
          </w:p>
          <w:p w:rsidR="00DE1AEE" w:rsidRDefault="00DE1AEE" w:rsidP="002F18C3">
            <w:pPr>
              <w:jc w:val="right"/>
            </w:pPr>
            <w:r w:rsidRPr="006C06F4">
              <w:t>⁭</w:t>
            </w:r>
          </w:p>
          <w:p w:rsidR="00DE1AEE" w:rsidRDefault="00DE1AEE" w:rsidP="002F18C3">
            <w:pPr>
              <w:jc w:val="right"/>
            </w:pPr>
            <w:r w:rsidRPr="006C06F4">
              <w:t>⁭</w:t>
            </w:r>
          </w:p>
          <w:p w:rsidR="00DE1AEE" w:rsidRDefault="00DE1AEE" w:rsidP="002F18C3">
            <w:pPr>
              <w:jc w:val="right"/>
            </w:pPr>
            <w:r w:rsidRPr="006C06F4">
              <w:t>⁭</w:t>
            </w:r>
          </w:p>
          <w:p w:rsidR="00DE1AEE" w:rsidRDefault="00DE1AEE" w:rsidP="002F18C3">
            <w:pPr>
              <w:jc w:val="right"/>
            </w:pPr>
          </w:p>
          <w:p w:rsidR="00DE1AEE" w:rsidRDefault="00DE1AEE" w:rsidP="002F18C3">
            <w:pPr>
              <w:jc w:val="right"/>
            </w:pPr>
          </w:p>
          <w:p w:rsidR="00DE1AEE" w:rsidRDefault="00DE1AEE" w:rsidP="002F18C3">
            <w:pPr>
              <w:jc w:val="right"/>
            </w:pPr>
          </w:p>
          <w:p w:rsidR="00DE1AEE" w:rsidRDefault="00DE1AEE" w:rsidP="002F18C3">
            <w:pPr>
              <w:jc w:val="right"/>
            </w:pPr>
          </w:p>
          <w:p w:rsidR="00DE1AEE" w:rsidRDefault="00DE1AEE" w:rsidP="002F18C3">
            <w:pPr>
              <w:jc w:val="right"/>
            </w:pPr>
          </w:p>
          <w:p w:rsidR="00DE1AEE" w:rsidRDefault="00DE1AEE" w:rsidP="002F18C3">
            <w:pPr>
              <w:jc w:val="right"/>
            </w:pPr>
          </w:p>
          <w:p w:rsidR="00DE1AEE" w:rsidRPr="0050775B" w:rsidRDefault="00DE1AEE" w:rsidP="0058658A">
            <w:pPr>
              <w:jc w:val="right"/>
            </w:pPr>
            <w:r w:rsidRPr="006C06F4">
              <w:t>⁭</w:t>
            </w:r>
          </w:p>
        </w:tc>
        <w:tc>
          <w:tcPr>
            <w:tcW w:w="5126" w:type="dxa"/>
            <w:gridSpan w:val="2"/>
          </w:tcPr>
          <w:p w:rsidR="00DE1AEE" w:rsidRPr="001950D4" w:rsidRDefault="00DE1AEE" w:rsidP="002F18C3">
            <w:pPr>
              <w:pStyle w:val="BodyText"/>
              <w:tabs>
                <w:tab w:val="left" w:pos="26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 w:rsidRPr="001950D4">
              <w:rPr>
                <w:szCs w:val="24"/>
              </w:rPr>
              <w:t>Yes</w:t>
            </w:r>
            <w:r>
              <w:rPr>
                <w:szCs w:val="24"/>
              </w:rPr>
              <w:t>, Nurse practitioner</w:t>
            </w:r>
          </w:p>
          <w:p w:rsidR="00DE1AEE" w:rsidRDefault="00DE1AEE" w:rsidP="002F18C3">
            <w:pPr>
              <w:pStyle w:val="BodyText"/>
              <w:tabs>
                <w:tab w:val="left" w:pos="26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>
              <w:rPr>
                <w:szCs w:val="24"/>
              </w:rPr>
              <w:t>Yes, Physician assistant</w:t>
            </w:r>
          </w:p>
          <w:p w:rsidR="00DE1AEE" w:rsidRDefault="00DE1AEE" w:rsidP="002F18C3">
            <w:pPr>
              <w:pStyle w:val="BodyText"/>
              <w:tabs>
                <w:tab w:val="left" w:pos="26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>
              <w:rPr>
                <w:szCs w:val="24"/>
              </w:rPr>
              <w:t>Yes, Nurse</w:t>
            </w:r>
          </w:p>
          <w:p w:rsidR="00DE1AEE" w:rsidRPr="001950D4" w:rsidRDefault="00E54700" w:rsidP="002F18C3">
            <w:pPr>
              <w:pStyle w:val="BodyText"/>
              <w:tabs>
                <w:tab w:val="left" w:pos="26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>
              <w:rPr>
                <w:szCs w:val="24"/>
              </w:rPr>
              <w:t>Yes, O</w:t>
            </w:r>
            <w:r w:rsidR="00DE1AEE">
              <w:rPr>
                <w:szCs w:val="24"/>
              </w:rPr>
              <w:t>ther (</w:t>
            </w:r>
            <w:r w:rsidR="00DE1AEE">
              <w:rPr>
                <w:b/>
                <w:i/>
                <w:szCs w:val="24"/>
              </w:rPr>
              <w:t xml:space="preserve">specify) </w:t>
            </w:r>
            <w:r w:rsidR="00DE1AEE">
              <w:rPr>
                <w:szCs w:val="24"/>
              </w:rPr>
              <w:t>____________</w:t>
            </w:r>
            <w:r w:rsidR="00DE1AEE" w:rsidRPr="003F3ED5">
              <w:rPr>
                <w:szCs w:val="24"/>
                <w:u w:val="single"/>
              </w:rPr>
              <w:t>__</w:t>
            </w:r>
            <w:r w:rsidR="00DE1AEE">
              <w:rPr>
                <w:szCs w:val="24"/>
              </w:rPr>
              <w:t>___</w:t>
            </w:r>
          </w:p>
          <w:p w:rsidR="00DE1AEE" w:rsidRDefault="00DE1AEE" w:rsidP="002F18C3">
            <w:pPr>
              <w:pStyle w:val="BodyText"/>
              <w:tabs>
                <w:tab w:val="left" w:pos="26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b/>
                <w:i/>
                <w:szCs w:val="24"/>
                <w:u w:val="single"/>
              </w:rPr>
            </w:pPr>
          </w:p>
          <w:p w:rsidR="00DE1AEE" w:rsidRPr="00E54700" w:rsidRDefault="00DE1AEE" w:rsidP="002F18C3">
            <w:pPr>
              <w:pStyle w:val="BodyText"/>
              <w:tabs>
                <w:tab w:val="left" w:pos="26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b/>
                <w:i/>
                <w:szCs w:val="24"/>
              </w:rPr>
            </w:pPr>
            <w:r w:rsidRPr="00E54700">
              <w:rPr>
                <w:b/>
                <w:i/>
                <w:szCs w:val="24"/>
              </w:rPr>
              <w:t>Please briefly describe each person’s role:</w:t>
            </w:r>
          </w:p>
          <w:p w:rsidR="00DE1AEE" w:rsidRDefault="00DE1AEE" w:rsidP="002F18C3">
            <w:pPr>
              <w:pStyle w:val="BodyText"/>
              <w:rPr>
                <w:szCs w:val="24"/>
              </w:rPr>
            </w:pPr>
            <w:r>
              <w:rPr>
                <w:szCs w:val="24"/>
              </w:rPr>
              <w:t>______________________________</w:t>
            </w:r>
            <w:r w:rsidRPr="003F3ED5">
              <w:rPr>
                <w:szCs w:val="24"/>
                <w:u w:val="single"/>
              </w:rPr>
              <w:t>__</w:t>
            </w:r>
            <w:r>
              <w:rPr>
                <w:szCs w:val="24"/>
              </w:rPr>
              <w:t>___</w:t>
            </w:r>
          </w:p>
          <w:p w:rsidR="00DE1AEE" w:rsidRPr="003F3ED5" w:rsidRDefault="00DE1AEE" w:rsidP="002F18C3">
            <w:pPr>
              <w:pStyle w:val="BodyText"/>
              <w:rPr>
                <w:szCs w:val="24"/>
                <w:u w:val="single"/>
              </w:rPr>
            </w:pPr>
            <w:r w:rsidRPr="003F3ED5">
              <w:rPr>
                <w:szCs w:val="24"/>
                <w:u w:val="single"/>
              </w:rPr>
              <w:t>___________________________________</w:t>
            </w:r>
          </w:p>
          <w:p w:rsidR="00DE1AEE" w:rsidRPr="003F3ED5" w:rsidRDefault="00DE1AEE" w:rsidP="002F18C3">
            <w:pPr>
              <w:pStyle w:val="BodyText"/>
              <w:rPr>
                <w:szCs w:val="24"/>
                <w:u w:val="single"/>
              </w:rPr>
            </w:pPr>
            <w:r w:rsidRPr="003F3ED5">
              <w:rPr>
                <w:szCs w:val="24"/>
                <w:u w:val="single"/>
              </w:rPr>
              <w:t>___________________________________</w:t>
            </w:r>
          </w:p>
          <w:p w:rsidR="00DE1AEE" w:rsidRPr="008B7161" w:rsidRDefault="00DE1AEE" w:rsidP="002F18C3">
            <w:pPr>
              <w:pStyle w:val="BodyText"/>
              <w:tabs>
                <w:tab w:val="left" w:pos="26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b/>
                <w:i/>
                <w:szCs w:val="24"/>
              </w:rPr>
            </w:pPr>
          </w:p>
          <w:p w:rsidR="00DE1AEE" w:rsidRDefault="00DE1AEE" w:rsidP="002F18C3">
            <w:pPr>
              <w:pStyle w:val="BodyText"/>
              <w:rPr>
                <w:b/>
                <w:i/>
                <w:szCs w:val="24"/>
              </w:rPr>
            </w:pPr>
            <w:r w:rsidRPr="00875BE8">
              <w:rPr>
                <w:szCs w:val="24"/>
              </w:rPr>
              <w:t>No</w:t>
            </w:r>
          </w:p>
          <w:p w:rsidR="00DE1AEE" w:rsidRPr="0050775B" w:rsidRDefault="00DE1AEE" w:rsidP="0064456F">
            <w:pPr>
              <w:pStyle w:val="BodyText"/>
              <w:tabs>
                <w:tab w:val="left" w:pos="0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</w:p>
        </w:tc>
      </w:tr>
      <w:tr w:rsidR="00DE1AEE" w:rsidRPr="0050775B" w:rsidTr="004B7C0E">
        <w:trPr>
          <w:trHeight w:val="990"/>
        </w:trPr>
        <w:tc>
          <w:tcPr>
            <w:tcW w:w="516" w:type="dxa"/>
          </w:tcPr>
          <w:p w:rsidR="00DE1AEE" w:rsidRPr="0050775B" w:rsidRDefault="00DE1AEE" w:rsidP="002A7CC1">
            <w:r>
              <w:t>16</w:t>
            </w:r>
            <w:r w:rsidRPr="0050775B">
              <w:t>.</w:t>
            </w:r>
          </w:p>
        </w:tc>
        <w:tc>
          <w:tcPr>
            <w:tcW w:w="4434" w:type="dxa"/>
            <w:gridSpan w:val="2"/>
          </w:tcPr>
          <w:p w:rsidR="00DE1AEE" w:rsidRPr="0050775B" w:rsidRDefault="00DE1AEE" w:rsidP="004232D8">
            <w:r w:rsidRPr="0050775B">
              <w:t>When your doctor recommends a treatment to you, what do you typically do?</w:t>
            </w:r>
          </w:p>
          <w:p w:rsidR="00DE1AEE" w:rsidRPr="0050775B" w:rsidRDefault="00DE1AEE" w:rsidP="004232D8"/>
        </w:tc>
        <w:tc>
          <w:tcPr>
            <w:tcW w:w="360" w:type="dxa"/>
          </w:tcPr>
          <w:p w:rsidR="00DE1AEE" w:rsidRDefault="00DE1AEE" w:rsidP="006E05C5">
            <w:pPr>
              <w:jc w:val="right"/>
            </w:pPr>
            <w:r w:rsidRPr="0050775B">
              <w:t>⁭⁭</w:t>
            </w:r>
          </w:p>
          <w:p w:rsidR="00DE1AEE" w:rsidRDefault="00DE1AEE" w:rsidP="006E05C5">
            <w:pPr>
              <w:jc w:val="right"/>
            </w:pPr>
            <w:r w:rsidRPr="0050775B">
              <w:t>⁭</w:t>
            </w:r>
          </w:p>
          <w:p w:rsidR="00DE1AEE" w:rsidRDefault="00DE1AEE" w:rsidP="006E05C5">
            <w:pPr>
              <w:jc w:val="right"/>
            </w:pPr>
          </w:p>
          <w:p w:rsidR="00DE1AEE" w:rsidRPr="0050775B" w:rsidRDefault="00DE1AEE" w:rsidP="006E05C5">
            <w:pPr>
              <w:jc w:val="right"/>
            </w:pPr>
            <w:r w:rsidRPr="0050775B">
              <w:t>⁭</w:t>
            </w:r>
          </w:p>
        </w:tc>
        <w:tc>
          <w:tcPr>
            <w:tcW w:w="5126" w:type="dxa"/>
            <w:gridSpan w:val="2"/>
          </w:tcPr>
          <w:p w:rsidR="00DE1AEE" w:rsidRPr="0050775B" w:rsidRDefault="00DE1AEE" w:rsidP="007A66A4">
            <w:pPr>
              <w:pStyle w:val="BodyText"/>
              <w:tabs>
                <w:tab w:val="left" w:pos="43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 w:rsidRPr="0050775B">
              <w:rPr>
                <w:szCs w:val="24"/>
              </w:rPr>
              <w:t>I always follow recommendations faithfully</w:t>
            </w:r>
          </w:p>
          <w:p w:rsidR="00DE1AEE" w:rsidRDefault="00DE1AEE" w:rsidP="007A66A4">
            <w:pPr>
              <w:pStyle w:val="BodyText"/>
              <w:tabs>
                <w:tab w:val="left" w:pos="0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 w:rsidRPr="0050775B">
              <w:rPr>
                <w:szCs w:val="24"/>
              </w:rPr>
              <w:t xml:space="preserve">I </w:t>
            </w:r>
            <w:r>
              <w:rPr>
                <w:szCs w:val="24"/>
              </w:rPr>
              <w:t>sometimes follow my doctor’s recommendations</w:t>
            </w:r>
          </w:p>
          <w:p w:rsidR="00DE1AEE" w:rsidRPr="00742CAF" w:rsidRDefault="00DE1AEE" w:rsidP="007A66A4">
            <w:pPr>
              <w:pStyle w:val="BodyText"/>
              <w:tabs>
                <w:tab w:val="left" w:pos="0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b/>
                <w:szCs w:val="24"/>
              </w:rPr>
            </w:pPr>
            <w:r>
              <w:rPr>
                <w:szCs w:val="24"/>
              </w:rPr>
              <w:t xml:space="preserve">I sometimes follow my doctor’s recommendations </w:t>
            </w:r>
            <w:r>
              <w:rPr>
                <w:b/>
                <w:i/>
                <w:szCs w:val="24"/>
              </w:rPr>
              <w:t>but only after</w:t>
            </w:r>
            <w:r>
              <w:rPr>
                <w:szCs w:val="24"/>
              </w:rPr>
              <w:t xml:space="preserve"> I do my own research </w:t>
            </w:r>
          </w:p>
          <w:p w:rsidR="00DE1AEE" w:rsidRDefault="00DE1AEE" w:rsidP="007A66A4">
            <w:pPr>
              <w:pStyle w:val="BodyText"/>
              <w:tabs>
                <w:tab w:val="left" w:pos="43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 w:rsidRPr="0050775B">
              <w:rPr>
                <w:szCs w:val="24"/>
              </w:rPr>
              <w:t>I hardly ever follow recommendations</w:t>
            </w:r>
          </w:p>
          <w:p w:rsidR="00DE1AEE" w:rsidRPr="0050775B" w:rsidRDefault="00DE1AEE" w:rsidP="007A66A4">
            <w:pPr>
              <w:pStyle w:val="BodyText"/>
              <w:tabs>
                <w:tab w:val="left" w:pos="43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</w:p>
        </w:tc>
      </w:tr>
      <w:tr w:rsidR="00DE1AEE" w:rsidRPr="0050775B" w:rsidTr="004B7C0E">
        <w:tc>
          <w:tcPr>
            <w:tcW w:w="516" w:type="dxa"/>
          </w:tcPr>
          <w:p w:rsidR="00DE1AEE" w:rsidRPr="0050775B" w:rsidRDefault="00DE1AEE" w:rsidP="00921BD1">
            <w:r>
              <w:t>17.</w:t>
            </w:r>
          </w:p>
        </w:tc>
        <w:tc>
          <w:tcPr>
            <w:tcW w:w="4434" w:type="dxa"/>
            <w:gridSpan w:val="2"/>
          </w:tcPr>
          <w:p w:rsidR="00DE1AEE" w:rsidRPr="0050775B" w:rsidRDefault="00DE1AEE" w:rsidP="004232D8">
            <w:r w:rsidRPr="0050775B">
              <w:t xml:space="preserve">Which best describes your level of concern for </w:t>
            </w:r>
            <w:r>
              <w:t>your bladder issues</w:t>
            </w:r>
            <w:r w:rsidRPr="0050775B">
              <w:t xml:space="preserve">?        </w:t>
            </w:r>
          </w:p>
          <w:p w:rsidR="00DE1AEE" w:rsidRPr="0050775B" w:rsidRDefault="00DE1AEE" w:rsidP="004232D8"/>
        </w:tc>
        <w:tc>
          <w:tcPr>
            <w:tcW w:w="360" w:type="dxa"/>
          </w:tcPr>
          <w:p w:rsidR="00DE1AEE" w:rsidRPr="0050775B" w:rsidRDefault="00DE1AEE" w:rsidP="00C034A1">
            <w:pPr>
              <w:jc w:val="right"/>
            </w:pPr>
            <w:r w:rsidRPr="0050775B">
              <w:t>⁭</w:t>
            </w:r>
          </w:p>
          <w:p w:rsidR="00DE1AEE" w:rsidRPr="0050775B" w:rsidRDefault="00DE1AEE" w:rsidP="00C034A1">
            <w:pPr>
              <w:jc w:val="right"/>
            </w:pPr>
            <w:r w:rsidRPr="0050775B">
              <w:t>⁭</w:t>
            </w:r>
          </w:p>
          <w:p w:rsidR="00DE1AEE" w:rsidRPr="0050775B" w:rsidRDefault="00DE1AEE" w:rsidP="00C034A1">
            <w:pPr>
              <w:jc w:val="right"/>
            </w:pPr>
            <w:r w:rsidRPr="0050775B">
              <w:t>⁭</w:t>
            </w:r>
          </w:p>
        </w:tc>
        <w:tc>
          <w:tcPr>
            <w:tcW w:w="5126" w:type="dxa"/>
            <w:gridSpan w:val="2"/>
          </w:tcPr>
          <w:p w:rsidR="00DE1AEE" w:rsidRPr="0050775B" w:rsidRDefault="00DE1AEE" w:rsidP="005E5991">
            <w:pPr>
              <w:pStyle w:val="BodyText"/>
              <w:rPr>
                <w:szCs w:val="24"/>
              </w:rPr>
            </w:pPr>
            <w:r>
              <w:rPr>
                <w:szCs w:val="24"/>
              </w:rPr>
              <w:t>I am very concerned</w:t>
            </w:r>
          </w:p>
          <w:p w:rsidR="00DE1AEE" w:rsidRPr="0050775B" w:rsidRDefault="00DE1AEE" w:rsidP="005E5991">
            <w:pPr>
              <w:pStyle w:val="BodyText"/>
              <w:rPr>
                <w:szCs w:val="24"/>
              </w:rPr>
            </w:pPr>
            <w:r w:rsidRPr="0050775B">
              <w:rPr>
                <w:szCs w:val="24"/>
              </w:rPr>
              <w:t xml:space="preserve">I </w:t>
            </w:r>
            <w:r>
              <w:rPr>
                <w:szCs w:val="24"/>
              </w:rPr>
              <w:t>am somewhat concerned</w:t>
            </w:r>
          </w:p>
          <w:p w:rsidR="00DE1AEE" w:rsidRDefault="00DE1AEE">
            <w:r>
              <w:t>I never worry</w:t>
            </w:r>
          </w:p>
          <w:p w:rsidR="00DE1AEE" w:rsidRDefault="00DE1AEE"/>
          <w:p w:rsidR="00E54700" w:rsidRPr="0050775B" w:rsidRDefault="00E54700"/>
        </w:tc>
      </w:tr>
      <w:tr w:rsidR="00DE1AEE" w:rsidRPr="0050775B" w:rsidTr="004B7C0E">
        <w:trPr>
          <w:gridAfter w:val="1"/>
          <w:wAfter w:w="55" w:type="dxa"/>
        </w:trPr>
        <w:tc>
          <w:tcPr>
            <w:tcW w:w="540" w:type="dxa"/>
            <w:gridSpan w:val="2"/>
          </w:tcPr>
          <w:p w:rsidR="00DE1AEE" w:rsidRPr="0050775B" w:rsidRDefault="00DE1AEE" w:rsidP="00DE1AEE">
            <w:r>
              <w:lastRenderedPageBreak/>
              <w:t>18</w:t>
            </w:r>
            <w:r w:rsidRPr="0050775B">
              <w:t>.</w:t>
            </w:r>
          </w:p>
        </w:tc>
        <w:tc>
          <w:tcPr>
            <w:tcW w:w="4410" w:type="dxa"/>
          </w:tcPr>
          <w:p w:rsidR="00DE1AEE" w:rsidRPr="0050775B" w:rsidRDefault="00DE1AEE" w:rsidP="000D48D5">
            <w:r w:rsidRPr="0050775B">
              <w:t xml:space="preserve">Do you have health insurance? </w:t>
            </w:r>
          </w:p>
          <w:p w:rsidR="00DE1AEE" w:rsidRPr="0050775B" w:rsidRDefault="00DE1AEE" w:rsidP="000D48D5">
            <w:r w:rsidRPr="0050775B">
              <w:t>(</w:t>
            </w:r>
            <w:r w:rsidRPr="0050775B">
              <w:rPr>
                <w:b/>
                <w:i/>
              </w:rPr>
              <w:t>Check all that apply</w:t>
            </w:r>
            <w:r w:rsidRPr="0050775B">
              <w:t>)</w:t>
            </w:r>
          </w:p>
          <w:p w:rsidR="00DE1AEE" w:rsidRPr="005F2006" w:rsidRDefault="00DE1AEE" w:rsidP="000D48D5">
            <w:pPr>
              <w:rPr>
                <w:i/>
              </w:rPr>
            </w:pPr>
          </w:p>
        </w:tc>
        <w:tc>
          <w:tcPr>
            <w:tcW w:w="360" w:type="dxa"/>
          </w:tcPr>
          <w:p w:rsidR="00DE1AEE" w:rsidRPr="00AF5E89" w:rsidRDefault="00DE1AEE" w:rsidP="00B64C9F">
            <w:pPr>
              <w:jc w:val="right"/>
            </w:pPr>
            <w:r w:rsidRPr="00AF5E89">
              <w:t>⁭</w:t>
            </w:r>
          </w:p>
          <w:p w:rsidR="00DE1AEE" w:rsidRPr="00AF5E89" w:rsidRDefault="00DE1AEE" w:rsidP="00B64C9F">
            <w:pPr>
              <w:jc w:val="right"/>
            </w:pPr>
            <w:r w:rsidRPr="00AF5E89">
              <w:t>⁭</w:t>
            </w:r>
          </w:p>
          <w:p w:rsidR="00DE1AEE" w:rsidRPr="00AF5E89" w:rsidRDefault="00DE1AEE" w:rsidP="00B64C9F">
            <w:pPr>
              <w:jc w:val="right"/>
            </w:pPr>
            <w:r w:rsidRPr="00AF5E89">
              <w:t>⁭</w:t>
            </w:r>
          </w:p>
          <w:p w:rsidR="00DE1AEE" w:rsidRPr="00AF5E89" w:rsidRDefault="00DE1AEE" w:rsidP="00B64C9F">
            <w:pPr>
              <w:jc w:val="right"/>
            </w:pPr>
            <w:r w:rsidRPr="00AF5E89">
              <w:t>⁭</w:t>
            </w:r>
          </w:p>
          <w:p w:rsidR="00DE1AEE" w:rsidRPr="00AF5E89" w:rsidRDefault="00DE1AEE" w:rsidP="00B64C9F">
            <w:pPr>
              <w:jc w:val="right"/>
            </w:pPr>
            <w:r w:rsidRPr="00AF5E89">
              <w:t>⁭</w:t>
            </w:r>
          </w:p>
          <w:p w:rsidR="00DE1AEE" w:rsidRPr="00AF5E89" w:rsidRDefault="00DE1AEE" w:rsidP="00B64C9F">
            <w:pPr>
              <w:jc w:val="right"/>
            </w:pPr>
            <w:r w:rsidRPr="00AF5E89">
              <w:t>⁭</w:t>
            </w:r>
          </w:p>
          <w:p w:rsidR="00DE1AEE" w:rsidRPr="00AF5E89" w:rsidRDefault="00DE1AEE" w:rsidP="00B64C9F">
            <w:pPr>
              <w:jc w:val="right"/>
            </w:pPr>
            <w:r w:rsidRPr="00AF5E89">
              <w:t>⁭</w:t>
            </w:r>
          </w:p>
          <w:p w:rsidR="00DE1AEE" w:rsidRPr="00AF5E89" w:rsidRDefault="00DE1AEE" w:rsidP="00B64C9F">
            <w:pPr>
              <w:jc w:val="right"/>
            </w:pPr>
            <w:r w:rsidRPr="00AF5E89">
              <w:t>⁭</w:t>
            </w:r>
          </w:p>
          <w:p w:rsidR="00DE1AEE" w:rsidRPr="00AF5E89" w:rsidRDefault="00DE1AEE" w:rsidP="00B64C9F">
            <w:pPr>
              <w:jc w:val="right"/>
            </w:pPr>
          </w:p>
        </w:tc>
        <w:tc>
          <w:tcPr>
            <w:tcW w:w="5071" w:type="dxa"/>
          </w:tcPr>
          <w:p w:rsidR="00DE1AEE" w:rsidRPr="00AF5E89" w:rsidRDefault="00DE1AEE" w:rsidP="00B64C9F">
            <w:pPr>
              <w:pStyle w:val="BodyText"/>
              <w:rPr>
                <w:szCs w:val="24"/>
              </w:rPr>
            </w:pPr>
            <w:r w:rsidRPr="00AF5E89">
              <w:rPr>
                <w:szCs w:val="24"/>
              </w:rPr>
              <w:t>Yes, private insurance (e.g., Aetna, Cigna)</w:t>
            </w:r>
          </w:p>
          <w:p w:rsidR="00DE1AEE" w:rsidRPr="00AF5E89" w:rsidRDefault="00DE1AEE" w:rsidP="00B64C9F">
            <w:pPr>
              <w:pStyle w:val="BodyText"/>
              <w:rPr>
                <w:szCs w:val="24"/>
              </w:rPr>
            </w:pPr>
            <w:r w:rsidRPr="00AF5E89">
              <w:rPr>
                <w:szCs w:val="24"/>
              </w:rPr>
              <w:t>Yes, Medicare</w:t>
            </w:r>
          </w:p>
          <w:p w:rsidR="00DE1AEE" w:rsidRPr="00AF5E89" w:rsidRDefault="00DE1AEE" w:rsidP="00B64C9F">
            <w:pPr>
              <w:pStyle w:val="BodyText"/>
              <w:rPr>
                <w:szCs w:val="24"/>
              </w:rPr>
            </w:pPr>
            <w:r w:rsidRPr="00AF5E89">
              <w:rPr>
                <w:szCs w:val="24"/>
              </w:rPr>
              <w:t>Yes, Medicaid</w:t>
            </w:r>
          </w:p>
          <w:p w:rsidR="00DE1AEE" w:rsidRPr="00AF5E89" w:rsidRDefault="00DE1AEE" w:rsidP="00B64C9F">
            <w:pPr>
              <w:pStyle w:val="BodyText"/>
              <w:rPr>
                <w:szCs w:val="24"/>
              </w:rPr>
            </w:pPr>
            <w:r w:rsidRPr="00AF5E89">
              <w:rPr>
                <w:szCs w:val="24"/>
              </w:rPr>
              <w:t>Yes, Veterans’ Administration/other military</w:t>
            </w:r>
          </w:p>
          <w:p w:rsidR="00DE1AEE" w:rsidRPr="00AF5E89" w:rsidRDefault="00DE1AEE" w:rsidP="00B64C9F">
            <w:pPr>
              <w:pStyle w:val="BodyText"/>
              <w:rPr>
                <w:szCs w:val="24"/>
              </w:rPr>
            </w:pPr>
            <w:r w:rsidRPr="00AF5E89">
              <w:rPr>
                <w:szCs w:val="24"/>
              </w:rPr>
              <w:t>Yes, Worker’s Comp</w:t>
            </w:r>
          </w:p>
          <w:p w:rsidR="00DE1AEE" w:rsidRPr="00AF5E89" w:rsidRDefault="00DE1AEE" w:rsidP="00B64C9F">
            <w:pPr>
              <w:pStyle w:val="BodyText"/>
              <w:rPr>
                <w:szCs w:val="24"/>
              </w:rPr>
            </w:pPr>
            <w:r w:rsidRPr="00AF5E89">
              <w:rPr>
                <w:szCs w:val="24"/>
              </w:rPr>
              <w:t>Yes, COBRA</w:t>
            </w:r>
          </w:p>
          <w:p w:rsidR="00DE1AEE" w:rsidRPr="00AF5E89" w:rsidRDefault="00DE1AEE" w:rsidP="00B64C9F">
            <w:pPr>
              <w:pStyle w:val="BodyText"/>
              <w:rPr>
                <w:szCs w:val="24"/>
              </w:rPr>
            </w:pPr>
            <w:r w:rsidRPr="00AF5E89">
              <w:rPr>
                <w:szCs w:val="24"/>
              </w:rPr>
              <w:t>Yes, other (specify) ______________</w:t>
            </w:r>
            <w:r>
              <w:rPr>
                <w:szCs w:val="24"/>
                <w:u w:val="single"/>
              </w:rPr>
              <w:t xml:space="preserve">              </w:t>
            </w:r>
            <w:r w:rsidRPr="00AF5E89">
              <w:rPr>
                <w:szCs w:val="24"/>
              </w:rPr>
              <w:t>___</w:t>
            </w:r>
          </w:p>
          <w:p w:rsidR="00DE1AEE" w:rsidRDefault="00DE1AEE" w:rsidP="00B64C9F">
            <w:pPr>
              <w:pStyle w:val="BodyText"/>
              <w:rPr>
                <w:szCs w:val="24"/>
              </w:rPr>
            </w:pPr>
            <w:r w:rsidRPr="00AF5E89">
              <w:rPr>
                <w:szCs w:val="24"/>
              </w:rPr>
              <w:t>No</w:t>
            </w:r>
          </w:p>
          <w:p w:rsidR="00DE1AEE" w:rsidRDefault="00DE1AEE" w:rsidP="00B64C9F">
            <w:pPr>
              <w:pStyle w:val="BodyText"/>
              <w:rPr>
                <w:szCs w:val="24"/>
              </w:rPr>
            </w:pPr>
          </w:p>
          <w:p w:rsidR="00DE1AEE" w:rsidRDefault="00DE1AEE" w:rsidP="00B64C9F">
            <w:pPr>
              <w:pStyle w:val="BodyText"/>
              <w:rPr>
                <w:szCs w:val="24"/>
              </w:rPr>
            </w:pPr>
          </w:p>
          <w:p w:rsidR="00DE1AEE" w:rsidRDefault="00DE1AEE" w:rsidP="00B64C9F">
            <w:pPr>
              <w:pStyle w:val="BodyText"/>
              <w:rPr>
                <w:szCs w:val="24"/>
              </w:rPr>
            </w:pPr>
          </w:p>
          <w:p w:rsidR="00DE1AEE" w:rsidRPr="00AF5E89" w:rsidRDefault="00DE1AEE" w:rsidP="00B64C9F">
            <w:pPr>
              <w:pStyle w:val="BodyText"/>
              <w:rPr>
                <w:szCs w:val="24"/>
              </w:rPr>
            </w:pPr>
          </w:p>
        </w:tc>
      </w:tr>
      <w:tr w:rsidR="00DE1AEE" w:rsidRPr="0050775B" w:rsidTr="004B7C0E">
        <w:trPr>
          <w:gridAfter w:val="1"/>
          <w:wAfter w:w="55" w:type="dxa"/>
          <w:trHeight w:val="2061"/>
        </w:trPr>
        <w:tc>
          <w:tcPr>
            <w:tcW w:w="540" w:type="dxa"/>
            <w:gridSpan w:val="2"/>
          </w:tcPr>
          <w:p w:rsidR="00DE1AEE" w:rsidRPr="0050775B" w:rsidRDefault="00DE1AEE" w:rsidP="000D48D5">
            <w:r>
              <w:t>19.</w:t>
            </w:r>
          </w:p>
        </w:tc>
        <w:tc>
          <w:tcPr>
            <w:tcW w:w="4410" w:type="dxa"/>
          </w:tcPr>
          <w:p w:rsidR="00DE1AEE" w:rsidRPr="0050775B" w:rsidRDefault="00DE1AEE" w:rsidP="000D48D5">
            <w:r w:rsidRPr="0050775B">
              <w:t>Do you have prescription drug coverage?</w:t>
            </w:r>
          </w:p>
          <w:p w:rsidR="00DE1AEE" w:rsidRPr="0050775B" w:rsidRDefault="00DE1AEE" w:rsidP="004B7C0E">
            <w:r w:rsidRPr="0050775B">
              <w:t>(</w:t>
            </w:r>
            <w:r w:rsidRPr="0050775B">
              <w:rPr>
                <w:b/>
                <w:i/>
              </w:rPr>
              <w:t>Check all that apply</w:t>
            </w:r>
            <w:r w:rsidRPr="0050775B">
              <w:t>)</w:t>
            </w:r>
          </w:p>
        </w:tc>
        <w:tc>
          <w:tcPr>
            <w:tcW w:w="360" w:type="dxa"/>
          </w:tcPr>
          <w:p w:rsidR="00DE1AEE" w:rsidRPr="00AF5E89" w:rsidRDefault="00DE1AEE" w:rsidP="00B64C9F">
            <w:pPr>
              <w:jc w:val="right"/>
            </w:pPr>
            <w:r w:rsidRPr="00AF5E89">
              <w:t>⁭</w:t>
            </w:r>
          </w:p>
          <w:p w:rsidR="00DE1AEE" w:rsidRPr="00AF5E89" w:rsidRDefault="00DE1AEE" w:rsidP="00B64C9F">
            <w:pPr>
              <w:jc w:val="right"/>
            </w:pPr>
            <w:r w:rsidRPr="00AF5E89">
              <w:t>⁭</w:t>
            </w:r>
          </w:p>
          <w:p w:rsidR="00DE1AEE" w:rsidRPr="00AF5E89" w:rsidRDefault="00DE1AEE" w:rsidP="00B64C9F">
            <w:pPr>
              <w:jc w:val="right"/>
            </w:pPr>
            <w:r w:rsidRPr="00AF5E89">
              <w:t>⁭</w:t>
            </w:r>
          </w:p>
          <w:p w:rsidR="00DE1AEE" w:rsidRPr="00AF5E89" w:rsidRDefault="00DE1AEE" w:rsidP="00B64C9F">
            <w:pPr>
              <w:jc w:val="right"/>
            </w:pPr>
            <w:r w:rsidRPr="00AF5E89">
              <w:t>⁭</w:t>
            </w:r>
          </w:p>
          <w:p w:rsidR="00DE1AEE" w:rsidRPr="00AF5E89" w:rsidRDefault="00DE1AEE" w:rsidP="00B64C9F">
            <w:pPr>
              <w:jc w:val="right"/>
            </w:pPr>
            <w:r w:rsidRPr="00AF5E89">
              <w:t>⁭</w:t>
            </w:r>
          </w:p>
          <w:p w:rsidR="00DE1AEE" w:rsidRPr="00AF5E89" w:rsidRDefault="00DE1AEE" w:rsidP="004B7C0E">
            <w:pPr>
              <w:jc w:val="right"/>
            </w:pPr>
            <w:r w:rsidRPr="00AF5E89">
              <w:t xml:space="preserve">⁭ </w:t>
            </w:r>
          </w:p>
        </w:tc>
        <w:tc>
          <w:tcPr>
            <w:tcW w:w="5071" w:type="dxa"/>
          </w:tcPr>
          <w:p w:rsidR="00DE1AEE" w:rsidRPr="00AF5E89" w:rsidRDefault="00DE1AEE" w:rsidP="00B64C9F">
            <w:pPr>
              <w:pStyle w:val="BodyText"/>
              <w:rPr>
                <w:szCs w:val="24"/>
              </w:rPr>
            </w:pPr>
            <w:r w:rsidRPr="00AF5E89">
              <w:rPr>
                <w:szCs w:val="24"/>
              </w:rPr>
              <w:t xml:space="preserve">Yes, private insurance (e.g., Aetna, Medco) </w:t>
            </w:r>
          </w:p>
          <w:p w:rsidR="00DE1AEE" w:rsidRPr="00AF5E89" w:rsidRDefault="00DE1AEE" w:rsidP="00B64C9F">
            <w:pPr>
              <w:pStyle w:val="BodyText"/>
              <w:rPr>
                <w:szCs w:val="24"/>
              </w:rPr>
            </w:pPr>
            <w:r w:rsidRPr="00AF5E89">
              <w:rPr>
                <w:szCs w:val="24"/>
              </w:rPr>
              <w:t>Yes, Medicare Part D</w:t>
            </w:r>
          </w:p>
          <w:p w:rsidR="00DE1AEE" w:rsidRPr="00AF5E89" w:rsidRDefault="00DE1AEE" w:rsidP="00B64C9F">
            <w:pPr>
              <w:pStyle w:val="BodyText"/>
              <w:rPr>
                <w:szCs w:val="24"/>
              </w:rPr>
            </w:pPr>
            <w:r w:rsidRPr="00AF5E89">
              <w:rPr>
                <w:szCs w:val="24"/>
              </w:rPr>
              <w:t>Yes, Medicaid</w:t>
            </w:r>
          </w:p>
          <w:p w:rsidR="00DE1AEE" w:rsidRPr="00AF5E89" w:rsidRDefault="00DE1AEE" w:rsidP="00B64C9F">
            <w:pPr>
              <w:pStyle w:val="BodyText"/>
              <w:rPr>
                <w:szCs w:val="24"/>
              </w:rPr>
            </w:pPr>
            <w:r w:rsidRPr="00AF5E89">
              <w:rPr>
                <w:szCs w:val="24"/>
              </w:rPr>
              <w:t>Yes, Worker’s Comp</w:t>
            </w:r>
          </w:p>
          <w:p w:rsidR="00DE1AEE" w:rsidRPr="00AF5E89" w:rsidRDefault="00DE1AEE" w:rsidP="00B64C9F">
            <w:pPr>
              <w:pStyle w:val="BodyText"/>
              <w:rPr>
                <w:szCs w:val="24"/>
              </w:rPr>
            </w:pPr>
            <w:r w:rsidRPr="00AF5E89">
              <w:rPr>
                <w:szCs w:val="24"/>
              </w:rPr>
              <w:t>Yes, other (specify) ____________________</w:t>
            </w:r>
          </w:p>
          <w:p w:rsidR="00DE1AEE" w:rsidRPr="00AF5E89" w:rsidRDefault="00DE1AEE" w:rsidP="004B7C0E">
            <w:pPr>
              <w:pStyle w:val="BodyText"/>
              <w:rPr>
                <w:szCs w:val="24"/>
              </w:rPr>
            </w:pPr>
            <w:r w:rsidRPr="00AF5E89">
              <w:rPr>
                <w:szCs w:val="24"/>
              </w:rPr>
              <w:t>No</w:t>
            </w:r>
          </w:p>
        </w:tc>
      </w:tr>
      <w:tr w:rsidR="00DE1AEE" w:rsidRPr="0050775B" w:rsidTr="004B7C0E">
        <w:trPr>
          <w:gridAfter w:val="1"/>
          <w:wAfter w:w="55" w:type="dxa"/>
          <w:trHeight w:val="225"/>
        </w:trPr>
        <w:tc>
          <w:tcPr>
            <w:tcW w:w="516" w:type="dxa"/>
          </w:tcPr>
          <w:p w:rsidR="00DE1AEE" w:rsidRPr="0050775B" w:rsidRDefault="00DE1AEE" w:rsidP="002A7CC1">
            <w:r>
              <w:t>20</w:t>
            </w:r>
            <w:r w:rsidRPr="0050775B">
              <w:t>.</w:t>
            </w:r>
          </w:p>
        </w:tc>
        <w:tc>
          <w:tcPr>
            <w:tcW w:w="4434" w:type="dxa"/>
            <w:gridSpan w:val="2"/>
          </w:tcPr>
          <w:p w:rsidR="00DE1AEE" w:rsidRPr="0050775B" w:rsidRDefault="00DE1AEE" w:rsidP="000D48D5">
            <w:r w:rsidRPr="0050775B">
              <w:t>For reporting purposes, can you tell me which best describes your ethnicity?</w:t>
            </w:r>
          </w:p>
          <w:p w:rsidR="00DE1AEE" w:rsidRPr="0050775B" w:rsidRDefault="00DE1AEE" w:rsidP="000D48D5"/>
        </w:tc>
        <w:tc>
          <w:tcPr>
            <w:tcW w:w="360" w:type="dxa"/>
          </w:tcPr>
          <w:p w:rsidR="00DE1AEE" w:rsidRPr="0050775B" w:rsidRDefault="00DE1AEE" w:rsidP="0058658A">
            <w:pPr>
              <w:jc w:val="right"/>
            </w:pPr>
            <w:r w:rsidRPr="0050775B">
              <w:t>⁭</w:t>
            </w:r>
          </w:p>
          <w:p w:rsidR="00DE1AEE" w:rsidRPr="0050775B" w:rsidRDefault="00DE1AEE" w:rsidP="0058658A">
            <w:pPr>
              <w:jc w:val="right"/>
            </w:pPr>
            <w:r w:rsidRPr="0050775B">
              <w:t>⁭</w:t>
            </w:r>
          </w:p>
          <w:p w:rsidR="00DE1AEE" w:rsidRPr="0050775B" w:rsidRDefault="00DE1AEE" w:rsidP="0058658A">
            <w:pPr>
              <w:jc w:val="right"/>
            </w:pPr>
            <w:r w:rsidRPr="0050775B">
              <w:t>⁭</w:t>
            </w:r>
          </w:p>
          <w:p w:rsidR="00DE1AEE" w:rsidRPr="0050775B" w:rsidRDefault="00DE1AEE" w:rsidP="0058658A">
            <w:pPr>
              <w:jc w:val="right"/>
            </w:pPr>
            <w:r w:rsidRPr="0050775B">
              <w:t>⁭</w:t>
            </w:r>
          </w:p>
          <w:p w:rsidR="00DE1AEE" w:rsidRPr="0050775B" w:rsidRDefault="00DE1AEE" w:rsidP="0058658A">
            <w:pPr>
              <w:jc w:val="right"/>
            </w:pPr>
            <w:r w:rsidRPr="0050775B">
              <w:t>⁭</w:t>
            </w:r>
          </w:p>
          <w:p w:rsidR="00DE1AEE" w:rsidRPr="0050775B" w:rsidRDefault="00DE1AEE" w:rsidP="0058658A">
            <w:pPr>
              <w:jc w:val="right"/>
            </w:pPr>
            <w:r w:rsidRPr="0050775B">
              <w:t>⁭</w:t>
            </w:r>
          </w:p>
          <w:p w:rsidR="00DE1AEE" w:rsidRPr="0050775B" w:rsidRDefault="00DE1AEE" w:rsidP="0058658A">
            <w:pPr>
              <w:jc w:val="right"/>
            </w:pPr>
            <w:r w:rsidRPr="0050775B">
              <w:t>⁭</w:t>
            </w:r>
          </w:p>
          <w:p w:rsidR="00DE1AEE" w:rsidRPr="0050775B" w:rsidRDefault="00DE1AEE" w:rsidP="001250C0">
            <w:pPr>
              <w:jc w:val="right"/>
            </w:pPr>
            <w:r w:rsidRPr="0050775B">
              <w:t>⁭</w:t>
            </w:r>
          </w:p>
          <w:p w:rsidR="00DE1AEE" w:rsidRPr="0050775B" w:rsidRDefault="00DE1AEE" w:rsidP="0058658A">
            <w:pPr>
              <w:ind w:right="1079"/>
              <w:jc w:val="right"/>
            </w:pPr>
          </w:p>
        </w:tc>
        <w:tc>
          <w:tcPr>
            <w:tcW w:w="5071" w:type="dxa"/>
            <w:vAlign w:val="center"/>
          </w:tcPr>
          <w:p w:rsidR="00DE1AEE" w:rsidRPr="0050775B" w:rsidRDefault="00DE1AEE" w:rsidP="00612A37">
            <w:r w:rsidRPr="0050775B">
              <w:t>Caucasian</w:t>
            </w:r>
          </w:p>
          <w:p w:rsidR="00DE1AEE" w:rsidRPr="0050775B" w:rsidRDefault="00DE1AEE" w:rsidP="00612A37">
            <w:r w:rsidRPr="0050775B">
              <w:t>Asian (including Indian subcontinent)</w:t>
            </w:r>
          </w:p>
          <w:p w:rsidR="00DE1AEE" w:rsidRPr="0050775B" w:rsidRDefault="00DE1AEE" w:rsidP="00612A37">
            <w:r w:rsidRPr="0050775B">
              <w:t>African-American</w:t>
            </w:r>
          </w:p>
          <w:p w:rsidR="00DE1AEE" w:rsidRPr="0050775B" w:rsidRDefault="00DE1AEE" w:rsidP="00612A37">
            <w:r w:rsidRPr="005B449F">
              <w:t>Hispanic</w:t>
            </w:r>
          </w:p>
          <w:p w:rsidR="00DE1AEE" w:rsidRPr="0050775B" w:rsidRDefault="00DE1AEE" w:rsidP="00612A37">
            <w:r w:rsidRPr="0050775B">
              <w:t xml:space="preserve">Middle Eastern </w:t>
            </w:r>
          </w:p>
          <w:p w:rsidR="00DE1AEE" w:rsidRPr="0050775B" w:rsidRDefault="00DE1AEE" w:rsidP="00612A37">
            <w:r w:rsidRPr="0050775B">
              <w:t>Pacific Islander/Native American</w:t>
            </w:r>
          </w:p>
          <w:p w:rsidR="00DE1AEE" w:rsidRPr="0050775B" w:rsidRDefault="00DE1AEE" w:rsidP="00612A37">
            <w:r w:rsidRPr="0050775B">
              <w:t>Other, please specify: ____</w:t>
            </w:r>
            <w:r>
              <w:rPr>
                <w:u w:val="single"/>
              </w:rPr>
              <w:t xml:space="preserve">         </w:t>
            </w:r>
            <w:r w:rsidRPr="0050775B">
              <w:t>__________</w:t>
            </w:r>
          </w:p>
          <w:p w:rsidR="00DE1AEE" w:rsidRDefault="00DE1AEE" w:rsidP="00F30189">
            <w:r w:rsidRPr="0050775B">
              <w:t>I do not wish to provide this information</w:t>
            </w:r>
          </w:p>
          <w:p w:rsidR="00DE1AEE" w:rsidRPr="0050775B" w:rsidRDefault="00DE1AEE" w:rsidP="00F30189"/>
        </w:tc>
      </w:tr>
      <w:tr w:rsidR="00DE1AEE" w:rsidRPr="0050775B" w:rsidTr="004B7C0E">
        <w:trPr>
          <w:gridAfter w:val="1"/>
          <w:wAfter w:w="55" w:type="dxa"/>
          <w:trHeight w:val="225"/>
        </w:trPr>
        <w:tc>
          <w:tcPr>
            <w:tcW w:w="516" w:type="dxa"/>
          </w:tcPr>
          <w:p w:rsidR="00DE1AEE" w:rsidRPr="0050775B" w:rsidRDefault="00E54700" w:rsidP="002A7CC1">
            <w:r>
              <w:t>21</w:t>
            </w:r>
            <w:r w:rsidR="00DE1AEE" w:rsidRPr="0050775B">
              <w:t>.</w:t>
            </w:r>
          </w:p>
        </w:tc>
        <w:tc>
          <w:tcPr>
            <w:tcW w:w="4434" w:type="dxa"/>
            <w:gridSpan w:val="2"/>
          </w:tcPr>
          <w:p w:rsidR="00DE1AEE" w:rsidRPr="0050775B" w:rsidRDefault="00DE1AEE" w:rsidP="000D48D5">
            <w:r w:rsidRPr="0050775B">
              <w:t>What is the highest level of education you have completed?</w:t>
            </w:r>
          </w:p>
          <w:p w:rsidR="00DE1AEE" w:rsidRPr="0050775B" w:rsidRDefault="00DE1AEE" w:rsidP="000D48D5"/>
        </w:tc>
        <w:tc>
          <w:tcPr>
            <w:tcW w:w="360" w:type="dxa"/>
          </w:tcPr>
          <w:p w:rsidR="00DE1AEE" w:rsidRPr="0050775B" w:rsidRDefault="00DE1AEE" w:rsidP="0058658A">
            <w:pPr>
              <w:jc w:val="right"/>
            </w:pPr>
            <w:r w:rsidRPr="0050775B">
              <w:t>⁭</w:t>
            </w:r>
          </w:p>
          <w:p w:rsidR="00DE1AEE" w:rsidRPr="0050775B" w:rsidRDefault="00DE1AEE" w:rsidP="0058658A">
            <w:pPr>
              <w:jc w:val="right"/>
            </w:pPr>
            <w:r w:rsidRPr="0050775B">
              <w:t>⁭</w:t>
            </w:r>
          </w:p>
          <w:p w:rsidR="00DE1AEE" w:rsidRPr="0050775B" w:rsidRDefault="00DE1AEE" w:rsidP="0058658A">
            <w:pPr>
              <w:jc w:val="right"/>
            </w:pPr>
            <w:r w:rsidRPr="0050775B">
              <w:t>⁭</w:t>
            </w:r>
          </w:p>
          <w:p w:rsidR="00DE1AEE" w:rsidRPr="0050775B" w:rsidRDefault="00DE1AEE" w:rsidP="0058658A">
            <w:pPr>
              <w:jc w:val="right"/>
            </w:pPr>
            <w:r w:rsidRPr="0050775B">
              <w:t>⁭</w:t>
            </w:r>
          </w:p>
          <w:p w:rsidR="00DE1AEE" w:rsidRPr="0050775B" w:rsidRDefault="00DE1AEE" w:rsidP="0058658A">
            <w:pPr>
              <w:jc w:val="right"/>
            </w:pPr>
            <w:r w:rsidRPr="0050775B">
              <w:t>⁭</w:t>
            </w:r>
          </w:p>
          <w:p w:rsidR="00DE1AEE" w:rsidRPr="0050775B" w:rsidRDefault="00DE1AEE" w:rsidP="0058658A">
            <w:pPr>
              <w:jc w:val="right"/>
            </w:pPr>
            <w:r w:rsidRPr="0050775B">
              <w:t>⁭</w:t>
            </w:r>
          </w:p>
          <w:p w:rsidR="00DE1AEE" w:rsidRPr="0050775B" w:rsidRDefault="00DE1AEE" w:rsidP="00956CD0">
            <w:pPr>
              <w:jc w:val="right"/>
            </w:pPr>
            <w:r w:rsidRPr="0050775B">
              <w:t>⁭</w:t>
            </w:r>
          </w:p>
          <w:p w:rsidR="00DE1AEE" w:rsidRPr="0050775B" w:rsidRDefault="00DE1AEE" w:rsidP="0058658A">
            <w:pPr>
              <w:jc w:val="center"/>
            </w:pPr>
          </w:p>
        </w:tc>
        <w:tc>
          <w:tcPr>
            <w:tcW w:w="5071" w:type="dxa"/>
            <w:vAlign w:val="center"/>
          </w:tcPr>
          <w:p w:rsidR="00DE1AEE" w:rsidRPr="0050775B" w:rsidRDefault="00DE1AEE" w:rsidP="00612A37">
            <w:r w:rsidRPr="0050775B">
              <w:t>High School</w:t>
            </w:r>
            <w:r>
              <w:t xml:space="preserve"> </w:t>
            </w:r>
          </w:p>
          <w:p w:rsidR="00DE1AEE" w:rsidRPr="0050775B" w:rsidRDefault="00DE1AEE" w:rsidP="00612A37">
            <w:r w:rsidRPr="0050775B">
              <w:t>Some College</w:t>
            </w:r>
          </w:p>
          <w:p w:rsidR="00DE1AEE" w:rsidRPr="0050775B" w:rsidRDefault="00DE1AEE" w:rsidP="00612A37">
            <w:r w:rsidRPr="0050775B">
              <w:t>Associate Degree</w:t>
            </w:r>
          </w:p>
          <w:p w:rsidR="00DE1AEE" w:rsidRPr="0050775B" w:rsidRDefault="00DE1AEE" w:rsidP="00612A37">
            <w:r w:rsidRPr="0050775B">
              <w:t>Bachelor’s Degree</w:t>
            </w:r>
          </w:p>
          <w:p w:rsidR="00DE1AEE" w:rsidRPr="0050775B" w:rsidRDefault="00DE1AEE" w:rsidP="00612A37">
            <w:r w:rsidRPr="0050775B">
              <w:t>Advanced Degree</w:t>
            </w:r>
          </w:p>
          <w:p w:rsidR="00DE1AEE" w:rsidRPr="0050775B" w:rsidRDefault="00DE1AEE" w:rsidP="00956CD0">
            <w:r w:rsidRPr="0050775B">
              <w:t>Other_________________________</w:t>
            </w:r>
            <w:r>
              <w:rPr>
                <w:u w:val="single"/>
              </w:rPr>
              <w:t xml:space="preserve">        </w:t>
            </w:r>
            <w:r w:rsidRPr="0050775B">
              <w:t>___</w:t>
            </w:r>
          </w:p>
          <w:p w:rsidR="00DE1AEE" w:rsidRPr="0050775B" w:rsidRDefault="00DE1AEE" w:rsidP="00F30189">
            <w:r>
              <w:t>I do not wish to provide this information</w:t>
            </w:r>
          </w:p>
          <w:p w:rsidR="00DE1AEE" w:rsidRPr="0050775B" w:rsidRDefault="00DE1AEE" w:rsidP="000D48D5">
            <w:pPr>
              <w:jc w:val="center"/>
            </w:pPr>
          </w:p>
        </w:tc>
      </w:tr>
    </w:tbl>
    <w:p w:rsidR="00150972" w:rsidRPr="008B571D" w:rsidRDefault="00150972" w:rsidP="000C6737">
      <w:pPr>
        <w:rPr>
          <w:i/>
          <w:iCs/>
        </w:rPr>
      </w:pPr>
    </w:p>
    <w:p w:rsidR="00521099" w:rsidRDefault="00521099" w:rsidP="000C6737">
      <w:pPr>
        <w:rPr>
          <w:i/>
          <w:iCs/>
        </w:rPr>
      </w:pPr>
    </w:p>
    <w:p w:rsidR="00742CAF" w:rsidRDefault="00742CAF" w:rsidP="000C6737">
      <w:pPr>
        <w:rPr>
          <w:i/>
          <w:iCs/>
        </w:rPr>
      </w:pPr>
    </w:p>
    <w:p w:rsidR="00742CAF" w:rsidRDefault="00742CAF" w:rsidP="000C6737">
      <w:pPr>
        <w:rPr>
          <w:i/>
          <w:iCs/>
        </w:rPr>
      </w:pPr>
    </w:p>
    <w:p w:rsidR="00742CAF" w:rsidRDefault="00742CAF" w:rsidP="000C6737">
      <w:pPr>
        <w:rPr>
          <w:i/>
          <w:iCs/>
        </w:rPr>
      </w:pPr>
    </w:p>
    <w:p w:rsidR="00742CAF" w:rsidRDefault="00742CAF" w:rsidP="000C6737">
      <w:pPr>
        <w:rPr>
          <w:i/>
          <w:iCs/>
        </w:rPr>
      </w:pPr>
    </w:p>
    <w:p w:rsidR="00742CAF" w:rsidRDefault="00742CAF" w:rsidP="000C6737">
      <w:pPr>
        <w:rPr>
          <w:i/>
          <w:iCs/>
        </w:rPr>
      </w:pPr>
    </w:p>
    <w:p w:rsidR="00742CAF" w:rsidRDefault="00742CAF" w:rsidP="000C6737">
      <w:pPr>
        <w:rPr>
          <w:i/>
          <w:iCs/>
        </w:rPr>
      </w:pPr>
    </w:p>
    <w:p w:rsidR="00742CAF" w:rsidRDefault="00742CAF" w:rsidP="000C6737">
      <w:pPr>
        <w:rPr>
          <w:i/>
          <w:iCs/>
        </w:rPr>
      </w:pPr>
    </w:p>
    <w:p w:rsidR="00742CAF" w:rsidRDefault="00742CAF" w:rsidP="000C6737">
      <w:pPr>
        <w:rPr>
          <w:i/>
          <w:iCs/>
        </w:rPr>
      </w:pPr>
    </w:p>
    <w:p w:rsidR="00DE1AEE" w:rsidRDefault="00DE1AEE" w:rsidP="00742CAF">
      <w:pPr>
        <w:rPr>
          <w:i/>
          <w:iCs/>
        </w:rPr>
      </w:pPr>
    </w:p>
    <w:p w:rsidR="00742CAF" w:rsidRPr="0050775B" w:rsidRDefault="00742CAF" w:rsidP="00742CAF">
      <w:pPr>
        <w:rPr>
          <w:i/>
          <w:iCs/>
        </w:rPr>
      </w:pPr>
      <w:proofErr w:type="gramStart"/>
      <w:r w:rsidRPr="0050775B">
        <w:rPr>
          <w:i/>
          <w:iCs/>
        </w:rPr>
        <w:t>lease</w:t>
      </w:r>
      <w:proofErr w:type="gramEnd"/>
      <w:r w:rsidRPr="0050775B">
        <w:rPr>
          <w:i/>
          <w:iCs/>
        </w:rPr>
        <w:t xml:space="preserve"> indicate any other conditions that you have, and what medication, if any, you are taking as treatment for that condition.</w:t>
      </w:r>
    </w:p>
    <w:tbl>
      <w:tblPr>
        <w:tblW w:w="10819" w:type="dxa"/>
        <w:tblLook w:val="01E0"/>
      </w:tblPr>
      <w:tblGrid>
        <w:gridCol w:w="3960"/>
        <w:gridCol w:w="1137"/>
        <w:gridCol w:w="1086"/>
        <w:gridCol w:w="4636"/>
      </w:tblGrid>
      <w:tr w:rsidR="00742CAF" w:rsidRPr="0050775B" w:rsidTr="00B64C9F">
        <w:trPr>
          <w:trHeight w:val="610"/>
        </w:trPr>
        <w:tc>
          <w:tcPr>
            <w:tcW w:w="3960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b/>
                <w:color w:val="auto"/>
                <w:szCs w:val="24"/>
                <w:u w:val="single"/>
              </w:rPr>
            </w:pPr>
            <w:r w:rsidRPr="0050775B">
              <w:rPr>
                <w:b/>
                <w:color w:val="auto"/>
                <w:szCs w:val="24"/>
                <w:u w:val="single"/>
              </w:rPr>
              <w:lastRenderedPageBreak/>
              <w:t>Condition:</w:t>
            </w:r>
          </w:p>
        </w:tc>
        <w:tc>
          <w:tcPr>
            <w:tcW w:w="2223" w:type="dxa"/>
            <w:gridSpan w:val="2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jc w:val="center"/>
              <w:rPr>
                <w:b/>
                <w:color w:val="auto"/>
                <w:szCs w:val="24"/>
                <w:u w:val="single"/>
              </w:rPr>
            </w:pPr>
            <w:r w:rsidRPr="0050775B">
              <w:rPr>
                <w:b/>
                <w:color w:val="auto"/>
                <w:szCs w:val="24"/>
                <w:u w:val="single"/>
              </w:rPr>
              <w:t>Do you have this condition?</w:t>
            </w:r>
          </w:p>
        </w:tc>
        <w:tc>
          <w:tcPr>
            <w:tcW w:w="463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jc w:val="center"/>
              <w:rPr>
                <w:b/>
                <w:color w:val="auto"/>
                <w:szCs w:val="24"/>
                <w:u w:val="single"/>
              </w:rPr>
            </w:pPr>
            <w:r w:rsidRPr="0050775B">
              <w:rPr>
                <w:b/>
                <w:color w:val="auto"/>
                <w:szCs w:val="24"/>
                <w:u w:val="single"/>
              </w:rPr>
              <w:t>If yes, please indicate any medication(s) taken for it</w:t>
            </w:r>
          </w:p>
        </w:tc>
      </w:tr>
      <w:tr w:rsidR="00742CAF" w:rsidRPr="0050775B" w:rsidTr="00B64C9F">
        <w:trPr>
          <w:trHeight w:val="356"/>
        </w:trPr>
        <w:tc>
          <w:tcPr>
            <w:tcW w:w="3960" w:type="dxa"/>
            <w:shd w:val="pct15" w:color="auto" w:fill="auto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i/>
                <w:iCs/>
                <w:color w:val="auto"/>
                <w:szCs w:val="24"/>
              </w:rPr>
            </w:pPr>
            <w:r w:rsidRPr="0050775B">
              <w:rPr>
                <w:b/>
                <w:bCs/>
                <w:i/>
                <w:iCs/>
                <w:color w:val="auto"/>
                <w:szCs w:val="24"/>
              </w:rPr>
              <w:t>EXAMPLE</w:t>
            </w:r>
            <w:r w:rsidRPr="0050775B">
              <w:rPr>
                <w:i/>
                <w:iCs/>
                <w:color w:val="auto"/>
                <w:szCs w:val="24"/>
              </w:rPr>
              <w:t>:</w:t>
            </w:r>
          </w:p>
        </w:tc>
        <w:tc>
          <w:tcPr>
            <w:tcW w:w="1137" w:type="dxa"/>
            <w:shd w:val="pct15" w:color="auto" w:fill="auto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jc w:val="center"/>
              <w:rPr>
                <w:i/>
                <w:iCs/>
                <w:color w:val="auto"/>
                <w:szCs w:val="24"/>
              </w:rPr>
            </w:pPr>
          </w:p>
        </w:tc>
        <w:tc>
          <w:tcPr>
            <w:tcW w:w="1086" w:type="dxa"/>
            <w:shd w:val="pct15" w:color="auto" w:fill="auto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jc w:val="center"/>
              <w:rPr>
                <w:i/>
                <w:iCs/>
                <w:color w:val="auto"/>
                <w:szCs w:val="24"/>
              </w:rPr>
            </w:pPr>
          </w:p>
        </w:tc>
        <w:tc>
          <w:tcPr>
            <w:tcW w:w="4636" w:type="dxa"/>
            <w:shd w:val="pct15" w:color="auto" w:fill="auto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229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i/>
                <w:iCs/>
                <w:color w:val="auto"/>
                <w:szCs w:val="24"/>
              </w:rPr>
            </w:pPr>
          </w:p>
        </w:tc>
      </w:tr>
      <w:tr w:rsidR="00742CAF" w:rsidRPr="0050775B" w:rsidTr="00B64C9F">
        <w:trPr>
          <w:trHeight w:val="356"/>
        </w:trPr>
        <w:tc>
          <w:tcPr>
            <w:tcW w:w="3960" w:type="dxa"/>
            <w:shd w:val="pct15" w:color="auto" w:fill="auto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jc w:val="both"/>
              <w:rPr>
                <w:i/>
                <w:iCs/>
                <w:color w:val="auto"/>
                <w:szCs w:val="24"/>
              </w:rPr>
            </w:pPr>
            <w:r w:rsidRPr="0050775B">
              <w:rPr>
                <w:i/>
                <w:iCs/>
                <w:color w:val="auto"/>
                <w:szCs w:val="24"/>
              </w:rPr>
              <w:t>Allergies/hay fever</w:t>
            </w:r>
          </w:p>
        </w:tc>
        <w:tc>
          <w:tcPr>
            <w:tcW w:w="1137" w:type="dxa"/>
            <w:shd w:val="pct15" w:color="auto" w:fill="auto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jc w:val="both"/>
              <w:rPr>
                <w:iCs/>
                <w:color w:val="auto"/>
                <w:szCs w:val="24"/>
              </w:rPr>
            </w:pPr>
            <w:r w:rsidRPr="0050775B">
              <w:rPr>
                <w:iCs/>
                <w:color w:val="auto"/>
                <w:szCs w:val="24"/>
                <w:rtl/>
              </w:rPr>
              <w:t>‏‏‏</w:t>
            </w:r>
            <w:r w:rsidRPr="0050775B">
              <w:rPr>
                <w:iCs/>
                <w:color w:val="auto"/>
                <w:szCs w:val="24"/>
              </w:rPr>
              <w:sym w:font="Wingdings" w:char="F0FE"/>
            </w:r>
            <w:r w:rsidRPr="0050775B">
              <w:rPr>
                <w:iCs/>
                <w:color w:val="auto"/>
                <w:szCs w:val="24"/>
              </w:rPr>
              <w:t xml:space="preserve"> Yes</w:t>
            </w:r>
          </w:p>
        </w:tc>
        <w:tc>
          <w:tcPr>
            <w:tcW w:w="1086" w:type="dxa"/>
            <w:shd w:val="pct15" w:color="auto" w:fill="auto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jc w:val="both"/>
              <w:rPr>
                <w:iCs/>
                <w:color w:val="auto"/>
                <w:szCs w:val="24"/>
              </w:rPr>
            </w:pPr>
            <w:r w:rsidRPr="0050775B">
              <w:rPr>
                <w:iCs/>
                <w:color w:val="auto"/>
                <w:szCs w:val="24"/>
              </w:rPr>
              <w:t>□ No</w:t>
            </w:r>
          </w:p>
        </w:tc>
        <w:tc>
          <w:tcPr>
            <w:tcW w:w="4636" w:type="dxa"/>
            <w:shd w:val="pct15" w:color="auto" w:fill="auto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229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left="720"/>
              <w:jc w:val="both"/>
              <w:rPr>
                <w:i/>
                <w:iCs/>
                <w:color w:val="auto"/>
                <w:szCs w:val="24"/>
              </w:rPr>
            </w:pPr>
            <w:r w:rsidRPr="0050775B">
              <w:rPr>
                <w:i/>
                <w:iCs/>
                <w:color w:val="auto"/>
                <w:szCs w:val="24"/>
              </w:rPr>
              <w:t xml:space="preserve">             Allegra-D</w:t>
            </w:r>
          </w:p>
        </w:tc>
      </w:tr>
      <w:tr w:rsidR="00742CAF" w:rsidRPr="0050775B" w:rsidTr="00F12835">
        <w:trPr>
          <w:trHeight w:val="346"/>
        </w:trPr>
        <w:tc>
          <w:tcPr>
            <w:tcW w:w="3960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Acid reflux</w:t>
            </w:r>
          </w:p>
        </w:tc>
        <w:tc>
          <w:tcPr>
            <w:tcW w:w="1137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  <w:rtl/>
              </w:rPr>
              <w:t>‏</w:t>
            </w:r>
            <w:r w:rsidRPr="0050775B">
              <w:rPr>
                <w:color w:val="auto"/>
                <w:szCs w:val="24"/>
              </w:rPr>
              <w:t>□ Yes</w:t>
            </w:r>
          </w:p>
        </w:tc>
        <w:tc>
          <w:tcPr>
            <w:tcW w:w="108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No</w:t>
            </w:r>
          </w:p>
        </w:tc>
        <w:tc>
          <w:tcPr>
            <w:tcW w:w="463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__________________________________</w:t>
            </w:r>
          </w:p>
        </w:tc>
      </w:tr>
      <w:tr w:rsidR="00742CAF" w:rsidRPr="0050775B" w:rsidTr="00F12835">
        <w:trPr>
          <w:trHeight w:val="346"/>
        </w:trPr>
        <w:tc>
          <w:tcPr>
            <w:tcW w:w="3960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Allergies/hay fever</w:t>
            </w:r>
          </w:p>
        </w:tc>
        <w:tc>
          <w:tcPr>
            <w:tcW w:w="1137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  <w:rtl/>
              </w:rPr>
              <w:t>‏</w:t>
            </w:r>
            <w:r w:rsidRPr="0050775B">
              <w:rPr>
                <w:color w:val="auto"/>
                <w:szCs w:val="24"/>
              </w:rPr>
              <w:t>□ Yes</w:t>
            </w:r>
          </w:p>
        </w:tc>
        <w:tc>
          <w:tcPr>
            <w:tcW w:w="108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No</w:t>
            </w:r>
          </w:p>
        </w:tc>
        <w:tc>
          <w:tcPr>
            <w:tcW w:w="463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__________________________________</w:t>
            </w:r>
          </w:p>
        </w:tc>
      </w:tr>
      <w:tr w:rsidR="00742CAF" w:rsidRPr="0050775B" w:rsidTr="00F12835">
        <w:trPr>
          <w:trHeight w:val="346"/>
        </w:trPr>
        <w:tc>
          <w:tcPr>
            <w:tcW w:w="3960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Anxiety</w:t>
            </w:r>
          </w:p>
        </w:tc>
        <w:tc>
          <w:tcPr>
            <w:tcW w:w="1137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Yes</w:t>
            </w:r>
          </w:p>
        </w:tc>
        <w:tc>
          <w:tcPr>
            <w:tcW w:w="108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No</w:t>
            </w:r>
          </w:p>
        </w:tc>
        <w:tc>
          <w:tcPr>
            <w:tcW w:w="463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__________________________________</w:t>
            </w:r>
          </w:p>
        </w:tc>
      </w:tr>
      <w:tr w:rsidR="00742CAF" w:rsidRPr="0050775B" w:rsidTr="00B64C9F">
        <w:trPr>
          <w:trHeight w:val="374"/>
        </w:trPr>
        <w:tc>
          <w:tcPr>
            <w:tcW w:w="3960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 xml:space="preserve">Arthritis, Osteoarthritis, Rheumatoid </w:t>
            </w:r>
          </w:p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arthritis and unspecified</w:t>
            </w:r>
          </w:p>
        </w:tc>
        <w:tc>
          <w:tcPr>
            <w:tcW w:w="1137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Yes</w:t>
            </w:r>
          </w:p>
        </w:tc>
        <w:tc>
          <w:tcPr>
            <w:tcW w:w="108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No</w:t>
            </w:r>
          </w:p>
        </w:tc>
        <w:tc>
          <w:tcPr>
            <w:tcW w:w="463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__________________________________</w:t>
            </w:r>
          </w:p>
        </w:tc>
      </w:tr>
      <w:tr w:rsidR="00742CAF" w:rsidRPr="0050775B" w:rsidTr="00F12835">
        <w:trPr>
          <w:trHeight w:val="346"/>
        </w:trPr>
        <w:tc>
          <w:tcPr>
            <w:tcW w:w="3960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Asthma</w:t>
            </w:r>
          </w:p>
        </w:tc>
        <w:tc>
          <w:tcPr>
            <w:tcW w:w="1137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Yes</w:t>
            </w:r>
          </w:p>
        </w:tc>
        <w:tc>
          <w:tcPr>
            <w:tcW w:w="108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No</w:t>
            </w:r>
          </w:p>
        </w:tc>
        <w:tc>
          <w:tcPr>
            <w:tcW w:w="463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__________________________________</w:t>
            </w:r>
          </w:p>
        </w:tc>
      </w:tr>
      <w:tr w:rsidR="00742CAF" w:rsidRPr="0050775B" w:rsidTr="00F12835">
        <w:trPr>
          <w:trHeight w:val="346"/>
        </w:trPr>
        <w:tc>
          <w:tcPr>
            <w:tcW w:w="3960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Cancer</w:t>
            </w:r>
          </w:p>
        </w:tc>
        <w:tc>
          <w:tcPr>
            <w:tcW w:w="1137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Yes</w:t>
            </w:r>
          </w:p>
        </w:tc>
        <w:tc>
          <w:tcPr>
            <w:tcW w:w="108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No</w:t>
            </w:r>
          </w:p>
        </w:tc>
        <w:tc>
          <w:tcPr>
            <w:tcW w:w="463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__________________________________</w:t>
            </w:r>
          </w:p>
        </w:tc>
      </w:tr>
      <w:tr w:rsidR="00742CAF" w:rsidRPr="0050775B" w:rsidTr="00F12835">
        <w:trPr>
          <w:trHeight w:val="346"/>
        </w:trPr>
        <w:tc>
          <w:tcPr>
            <w:tcW w:w="3960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Chest pain/pressure (angina)</w:t>
            </w:r>
          </w:p>
        </w:tc>
        <w:tc>
          <w:tcPr>
            <w:tcW w:w="1137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Yes</w:t>
            </w:r>
          </w:p>
        </w:tc>
        <w:tc>
          <w:tcPr>
            <w:tcW w:w="108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No</w:t>
            </w:r>
          </w:p>
        </w:tc>
        <w:tc>
          <w:tcPr>
            <w:tcW w:w="463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__________________________________</w:t>
            </w:r>
          </w:p>
        </w:tc>
      </w:tr>
      <w:tr w:rsidR="00742CAF" w:rsidRPr="0050775B" w:rsidTr="00F12835">
        <w:trPr>
          <w:trHeight w:val="346"/>
        </w:trPr>
        <w:tc>
          <w:tcPr>
            <w:tcW w:w="3960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Chronic Fatigue Syndrome</w:t>
            </w:r>
          </w:p>
        </w:tc>
        <w:tc>
          <w:tcPr>
            <w:tcW w:w="1137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Yes</w:t>
            </w:r>
          </w:p>
        </w:tc>
        <w:tc>
          <w:tcPr>
            <w:tcW w:w="108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No</w:t>
            </w:r>
          </w:p>
        </w:tc>
        <w:tc>
          <w:tcPr>
            <w:tcW w:w="463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__________________________________</w:t>
            </w:r>
          </w:p>
        </w:tc>
      </w:tr>
      <w:tr w:rsidR="00742CAF" w:rsidRPr="0050775B" w:rsidTr="00F12835">
        <w:trPr>
          <w:trHeight w:val="346"/>
        </w:trPr>
        <w:tc>
          <w:tcPr>
            <w:tcW w:w="3960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COPD/emphysema</w:t>
            </w:r>
          </w:p>
        </w:tc>
        <w:tc>
          <w:tcPr>
            <w:tcW w:w="1137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Yes</w:t>
            </w:r>
          </w:p>
        </w:tc>
        <w:tc>
          <w:tcPr>
            <w:tcW w:w="108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No</w:t>
            </w:r>
          </w:p>
        </w:tc>
        <w:tc>
          <w:tcPr>
            <w:tcW w:w="463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__________________________________</w:t>
            </w:r>
          </w:p>
        </w:tc>
      </w:tr>
      <w:tr w:rsidR="00742CAF" w:rsidRPr="0050775B" w:rsidTr="00F12835">
        <w:trPr>
          <w:trHeight w:val="346"/>
        </w:trPr>
        <w:tc>
          <w:tcPr>
            <w:tcW w:w="3960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Depression</w:t>
            </w:r>
          </w:p>
        </w:tc>
        <w:tc>
          <w:tcPr>
            <w:tcW w:w="1137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Yes</w:t>
            </w:r>
          </w:p>
        </w:tc>
        <w:tc>
          <w:tcPr>
            <w:tcW w:w="108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No</w:t>
            </w:r>
          </w:p>
        </w:tc>
        <w:tc>
          <w:tcPr>
            <w:tcW w:w="463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__________________________________</w:t>
            </w:r>
          </w:p>
        </w:tc>
      </w:tr>
      <w:tr w:rsidR="00742CAF" w:rsidRPr="0050775B" w:rsidTr="00F12835">
        <w:trPr>
          <w:trHeight w:val="346"/>
        </w:trPr>
        <w:tc>
          <w:tcPr>
            <w:tcW w:w="3960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Diabetes</w:t>
            </w:r>
          </w:p>
        </w:tc>
        <w:tc>
          <w:tcPr>
            <w:tcW w:w="1137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Yes</w:t>
            </w:r>
          </w:p>
        </w:tc>
        <w:tc>
          <w:tcPr>
            <w:tcW w:w="108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No</w:t>
            </w:r>
          </w:p>
        </w:tc>
        <w:tc>
          <w:tcPr>
            <w:tcW w:w="463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__________________________________</w:t>
            </w:r>
          </w:p>
        </w:tc>
      </w:tr>
      <w:tr w:rsidR="00742CAF" w:rsidRPr="0050775B" w:rsidTr="00F12835">
        <w:trPr>
          <w:trHeight w:val="346"/>
        </w:trPr>
        <w:tc>
          <w:tcPr>
            <w:tcW w:w="3960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Epilepsy (seizures)</w:t>
            </w:r>
          </w:p>
        </w:tc>
        <w:tc>
          <w:tcPr>
            <w:tcW w:w="1137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Yes</w:t>
            </w:r>
          </w:p>
        </w:tc>
        <w:tc>
          <w:tcPr>
            <w:tcW w:w="108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No</w:t>
            </w:r>
          </w:p>
        </w:tc>
        <w:tc>
          <w:tcPr>
            <w:tcW w:w="463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__________________________________</w:t>
            </w:r>
          </w:p>
        </w:tc>
      </w:tr>
      <w:tr w:rsidR="00742CAF" w:rsidRPr="0050775B" w:rsidTr="00F12835">
        <w:trPr>
          <w:trHeight w:val="346"/>
        </w:trPr>
        <w:tc>
          <w:tcPr>
            <w:tcW w:w="3960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Fibromyalgia</w:t>
            </w:r>
          </w:p>
        </w:tc>
        <w:tc>
          <w:tcPr>
            <w:tcW w:w="1137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Yes</w:t>
            </w:r>
          </w:p>
        </w:tc>
        <w:tc>
          <w:tcPr>
            <w:tcW w:w="108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No</w:t>
            </w:r>
          </w:p>
        </w:tc>
        <w:tc>
          <w:tcPr>
            <w:tcW w:w="463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__________________________________</w:t>
            </w:r>
          </w:p>
        </w:tc>
      </w:tr>
      <w:tr w:rsidR="00742CAF" w:rsidRPr="0050775B" w:rsidTr="00F12835">
        <w:trPr>
          <w:trHeight w:val="346"/>
        </w:trPr>
        <w:tc>
          <w:tcPr>
            <w:tcW w:w="3960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Glaucoma</w:t>
            </w:r>
          </w:p>
        </w:tc>
        <w:tc>
          <w:tcPr>
            <w:tcW w:w="1137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Yes</w:t>
            </w:r>
          </w:p>
        </w:tc>
        <w:tc>
          <w:tcPr>
            <w:tcW w:w="108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No</w:t>
            </w:r>
          </w:p>
        </w:tc>
        <w:tc>
          <w:tcPr>
            <w:tcW w:w="463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__________________________________</w:t>
            </w:r>
          </w:p>
        </w:tc>
      </w:tr>
      <w:tr w:rsidR="00742CAF" w:rsidRPr="0050775B" w:rsidTr="00F12835">
        <w:trPr>
          <w:trHeight w:val="346"/>
        </w:trPr>
        <w:tc>
          <w:tcPr>
            <w:tcW w:w="3960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Heart attack</w:t>
            </w:r>
          </w:p>
        </w:tc>
        <w:tc>
          <w:tcPr>
            <w:tcW w:w="1137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Yes</w:t>
            </w:r>
          </w:p>
        </w:tc>
        <w:tc>
          <w:tcPr>
            <w:tcW w:w="108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No</w:t>
            </w:r>
          </w:p>
        </w:tc>
        <w:tc>
          <w:tcPr>
            <w:tcW w:w="463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__________________________________</w:t>
            </w:r>
          </w:p>
        </w:tc>
      </w:tr>
      <w:tr w:rsidR="00742CAF" w:rsidRPr="0050775B" w:rsidTr="00F12835">
        <w:trPr>
          <w:trHeight w:val="346"/>
        </w:trPr>
        <w:tc>
          <w:tcPr>
            <w:tcW w:w="3960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Heart disease</w:t>
            </w:r>
          </w:p>
        </w:tc>
        <w:tc>
          <w:tcPr>
            <w:tcW w:w="1137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Yes</w:t>
            </w:r>
          </w:p>
        </w:tc>
        <w:tc>
          <w:tcPr>
            <w:tcW w:w="108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No</w:t>
            </w:r>
          </w:p>
        </w:tc>
        <w:tc>
          <w:tcPr>
            <w:tcW w:w="463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__________________________________</w:t>
            </w:r>
          </w:p>
        </w:tc>
      </w:tr>
      <w:tr w:rsidR="00742CAF" w:rsidRPr="0050775B" w:rsidTr="00F12835">
        <w:trPr>
          <w:trHeight w:val="346"/>
        </w:trPr>
        <w:tc>
          <w:tcPr>
            <w:tcW w:w="3960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High cholesterol</w:t>
            </w:r>
          </w:p>
        </w:tc>
        <w:tc>
          <w:tcPr>
            <w:tcW w:w="1137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Yes</w:t>
            </w:r>
          </w:p>
        </w:tc>
        <w:tc>
          <w:tcPr>
            <w:tcW w:w="108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No</w:t>
            </w:r>
          </w:p>
        </w:tc>
        <w:tc>
          <w:tcPr>
            <w:tcW w:w="463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__________________________________</w:t>
            </w:r>
          </w:p>
        </w:tc>
      </w:tr>
      <w:tr w:rsidR="00742CAF" w:rsidRPr="0050775B" w:rsidTr="00F12835">
        <w:trPr>
          <w:trHeight w:val="346"/>
        </w:trPr>
        <w:tc>
          <w:tcPr>
            <w:tcW w:w="3960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High blood pressure/hypertension</w:t>
            </w:r>
          </w:p>
        </w:tc>
        <w:tc>
          <w:tcPr>
            <w:tcW w:w="1137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Yes</w:t>
            </w:r>
          </w:p>
        </w:tc>
        <w:tc>
          <w:tcPr>
            <w:tcW w:w="108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No</w:t>
            </w:r>
          </w:p>
        </w:tc>
        <w:tc>
          <w:tcPr>
            <w:tcW w:w="463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__________________________________</w:t>
            </w:r>
          </w:p>
        </w:tc>
      </w:tr>
      <w:tr w:rsidR="00742CAF" w:rsidRPr="0050775B" w:rsidTr="00F12835">
        <w:trPr>
          <w:trHeight w:val="346"/>
        </w:trPr>
        <w:tc>
          <w:tcPr>
            <w:tcW w:w="3960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HIV/AIDS</w:t>
            </w:r>
          </w:p>
        </w:tc>
        <w:tc>
          <w:tcPr>
            <w:tcW w:w="1137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Yes</w:t>
            </w:r>
          </w:p>
        </w:tc>
        <w:tc>
          <w:tcPr>
            <w:tcW w:w="108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No</w:t>
            </w:r>
          </w:p>
        </w:tc>
        <w:tc>
          <w:tcPr>
            <w:tcW w:w="463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__________________________________</w:t>
            </w:r>
          </w:p>
        </w:tc>
      </w:tr>
      <w:tr w:rsidR="00742CAF" w:rsidRPr="0050775B" w:rsidTr="00F12835">
        <w:trPr>
          <w:trHeight w:val="346"/>
        </w:trPr>
        <w:tc>
          <w:tcPr>
            <w:tcW w:w="3960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 xml:space="preserve">Irregular heartbeat </w:t>
            </w:r>
          </w:p>
        </w:tc>
        <w:tc>
          <w:tcPr>
            <w:tcW w:w="1137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Yes</w:t>
            </w:r>
          </w:p>
        </w:tc>
        <w:tc>
          <w:tcPr>
            <w:tcW w:w="108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No</w:t>
            </w:r>
          </w:p>
        </w:tc>
        <w:tc>
          <w:tcPr>
            <w:tcW w:w="463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__________________________________</w:t>
            </w:r>
          </w:p>
        </w:tc>
      </w:tr>
      <w:tr w:rsidR="00742CAF" w:rsidRPr="0050775B" w:rsidTr="00F12835">
        <w:trPr>
          <w:trHeight w:val="346"/>
        </w:trPr>
        <w:tc>
          <w:tcPr>
            <w:tcW w:w="3960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Insomnia/sleep disorder</w:t>
            </w:r>
          </w:p>
        </w:tc>
        <w:tc>
          <w:tcPr>
            <w:tcW w:w="1137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Yes</w:t>
            </w:r>
          </w:p>
        </w:tc>
        <w:tc>
          <w:tcPr>
            <w:tcW w:w="108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No</w:t>
            </w:r>
          </w:p>
        </w:tc>
        <w:tc>
          <w:tcPr>
            <w:tcW w:w="463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__________________________________</w:t>
            </w:r>
          </w:p>
        </w:tc>
      </w:tr>
      <w:tr w:rsidR="00742CAF" w:rsidRPr="0050775B" w:rsidTr="00F12835">
        <w:trPr>
          <w:trHeight w:val="346"/>
        </w:trPr>
        <w:tc>
          <w:tcPr>
            <w:tcW w:w="3960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Kidney disease</w:t>
            </w:r>
          </w:p>
        </w:tc>
        <w:tc>
          <w:tcPr>
            <w:tcW w:w="1137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Yes</w:t>
            </w:r>
          </w:p>
        </w:tc>
        <w:tc>
          <w:tcPr>
            <w:tcW w:w="108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No</w:t>
            </w:r>
          </w:p>
        </w:tc>
        <w:tc>
          <w:tcPr>
            <w:tcW w:w="463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__________________________________</w:t>
            </w:r>
          </w:p>
        </w:tc>
      </w:tr>
      <w:tr w:rsidR="00742CAF" w:rsidRPr="0050775B" w:rsidTr="00F12835">
        <w:trPr>
          <w:trHeight w:val="346"/>
        </w:trPr>
        <w:tc>
          <w:tcPr>
            <w:tcW w:w="3960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Lupus</w:t>
            </w:r>
          </w:p>
        </w:tc>
        <w:tc>
          <w:tcPr>
            <w:tcW w:w="1137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Yes</w:t>
            </w:r>
          </w:p>
        </w:tc>
        <w:tc>
          <w:tcPr>
            <w:tcW w:w="108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No</w:t>
            </w:r>
          </w:p>
        </w:tc>
        <w:tc>
          <w:tcPr>
            <w:tcW w:w="463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__________________________________</w:t>
            </w:r>
          </w:p>
        </w:tc>
      </w:tr>
      <w:tr w:rsidR="00742CAF" w:rsidRPr="0050775B" w:rsidTr="00F12835">
        <w:trPr>
          <w:trHeight w:val="346"/>
        </w:trPr>
        <w:tc>
          <w:tcPr>
            <w:tcW w:w="3960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Migraine headaches</w:t>
            </w:r>
          </w:p>
        </w:tc>
        <w:tc>
          <w:tcPr>
            <w:tcW w:w="1137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Yes</w:t>
            </w:r>
          </w:p>
        </w:tc>
        <w:tc>
          <w:tcPr>
            <w:tcW w:w="108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No</w:t>
            </w:r>
          </w:p>
        </w:tc>
        <w:tc>
          <w:tcPr>
            <w:tcW w:w="463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__________________________________</w:t>
            </w:r>
          </w:p>
        </w:tc>
      </w:tr>
      <w:tr w:rsidR="00742CAF" w:rsidRPr="0050775B" w:rsidTr="00F12835">
        <w:trPr>
          <w:trHeight w:val="346"/>
        </w:trPr>
        <w:tc>
          <w:tcPr>
            <w:tcW w:w="3960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Multiple Sclerosis</w:t>
            </w:r>
          </w:p>
        </w:tc>
        <w:tc>
          <w:tcPr>
            <w:tcW w:w="1137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Yes</w:t>
            </w:r>
          </w:p>
        </w:tc>
        <w:tc>
          <w:tcPr>
            <w:tcW w:w="108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No</w:t>
            </w:r>
          </w:p>
        </w:tc>
        <w:tc>
          <w:tcPr>
            <w:tcW w:w="463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__________________________________</w:t>
            </w:r>
          </w:p>
        </w:tc>
      </w:tr>
      <w:tr w:rsidR="00742CAF" w:rsidRPr="0050775B" w:rsidTr="00F12835">
        <w:trPr>
          <w:trHeight w:val="346"/>
        </w:trPr>
        <w:tc>
          <w:tcPr>
            <w:tcW w:w="3960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Sleep apnea</w:t>
            </w:r>
          </w:p>
        </w:tc>
        <w:tc>
          <w:tcPr>
            <w:tcW w:w="1137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Yes</w:t>
            </w:r>
          </w:p>
        </w:tc>
        <w:tc>
          <w:tcPr>
            <w:tcW w:w="108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No</w:t>
            </w:r>
          </w:p>
        </w:tc>
        <w:tc>
          <w:tcPr>
            <w:tcW w:w="463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__________________________________</w:t>
            </w:r>
          </w:p>
        </w:tc>
      </w:tr>
      <w:tr w:rsidR="00742CAF" w:rsidRPr="0050775B" w:rsidTr="00F12835">
        <w:trPr>
          <w:trHeight w:val="346"/>
        </w:trPr>
        <w:tc>
          <w:tcPr>
            <w:tcW w:w="3960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Stroke</w:t>
            </w:r>
          </w:p>
        </w:tc>
        <w:tc>
          <w:tcPr>
            <w:tcW w:w="1137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Yes</w:t>
            </w:r>
          </w:p>
        </w:tc>
        <w:tc>
          <w:tcPr>
            <w:tcW w:w="108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No</w:t>
            </w:r>
          </w:p>
        </w:tc>
        <w:tc>
          <w:tcPr>
            <w:tcW w:w="463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__________________________________</w:t>
            </w:r>
          </w:p>
        </w:tc>
      </w:tr>
      <w:tr w:rsidR="00742CAF" w:rsidRPr="0050775B" w:rsidTr="00F12835">
        <w:trPr>
          <w:trHeight w:val="346"/>
        </w:trPr>
        <w:tc>
          <w:tcPr>
            <w:tcW w:w="3960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Thyroid disease</w:t>
            </w:r>
          </w:p>
        </w:tc>
        <w:tc>
          <w:tcPr>
            <w:tcW w:w="1137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Yes</w:t>
            </w:r>
          </w:p>
        </w:tc>
        <w:tc>
          <w:tcPr>
            <w:tcW w:w="108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No</w:t>
            </w:r>
          </w:p>
        </w:tc>
        <w:tc>
          <w:tcPr>
            <w:tcW w:w="463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__________________________________</w:t>
            </w:r>
          </w:p>
        </w:tc>
      </w:tr>
      <w:tr w:rsidR="00742CAF" w:rsidRPr="0050775B" w:rsidTr="00F12835">
        <w:trPr>
          <w:trHeight w:val="346"/>
        </w:trPr>
        <w:tc>
          <w:tcPr>
            <w:tcW w:w="3960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Other (specify) _____________</w:t>
            </w:r>
          </w:p>
        </w:tc>
        <w:tc>
          <w:tcPr>
            <w:tcW w:w="1137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Yes</w:t>
            </w:r>
          </w:p>
        </w:tc>
        <w:tc>
          <w:tcPr>
            <w:tcW w:w="108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No</w:t>
            </w:r>
          </w:p>
        </w:tc>
        <w:tc>
          <w:tcPr>
            <w:tcW w:w="463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__________________________________</w:t>
            </w:r>
          </w:p>
        </w:tc>
      </w:tr>
      <w:tr w:rsidR="00742CAF" w:rsidRPr="0050775B" w:rsidTr="00F12835">
        <w:trPr>
          <w:trHeight w:val="346"/>
        </w:trPr>
        <w:tc>
          <w:tcPr>
            <w:tcW w:w="3960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Other (specify) _____________</w:t>
            </w:r>
          </w:p>
        </w:tc>
        <w:tc>
          <w:tcPr>
            <w:tcW w:w="1137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Yes</w:t>
            </w:r>
          </w:p>
        </w:tc>
        <w:tc>
          <w:tcPr>
            <w:tcW w:w="108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No</w:t>
            </w:r>
          </w:p>
        </w:tc>
        <w:tc>
          <w:tcPr>
            <w:tcW w:w="463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__________________________________</w:t>
            </w:r>
          </w:p>
        </w:tc>
      </w:tr>
      <w:tr w:rsidR="00742CAF" w:rsidRPr="0050775B" w:rsidTr="00F12835">
        <w:trPr>
          <w:trHeight w:val="346"/>
        </w:trPr>
        <w:tc>
          <w:tcPr>
            <w:tcW w:w="3960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Other (specify) _____________</w:t>
            </w:r>
          </w:p>
        </w:tc>
        <w:tc>
          <w:tcPr>
            <w:tcW w:w="1137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Yes</w:t>
            </w:r>
          </w:p>
        </w:tc>
        <w:tc>
          <w:tcPr>
            <w:tcW w:w="108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ind w:right="-470"/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□ No</w:t>
            </w:r>
          </w:p>
        </w:tc>
        <w:tc>
          <w:tcPr>
            <w:tcW w:w="4636" w:type="dxa"/>
            <w:vAlign w:val="bottom"/>
          </w:tcPr>
          <w:p w:rsidR="00742CAF" w:rsidRPr="0050775B" w:rsidRDefault="00742CAF" w:rsidP="00B64C9F">
            <w:pPr>
              <w:pStyle w:val="BodyText"/>
              <w:tabs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color w:val="auto"/>
                <w:szCs w:val="24"/>
              </w:rPr>
            </w:pPr>
            <w:r w:rsidRPr="0050775B">
              <w:rPr>
                <w:color w:val="auto"/>
                <w:szCs w:val="24"/>
              </w:rPr>
              <w:t>__________________________________</w:t>
            </w:r>
          </w:p>
        </w:tc>
      </w:tr>
    </w:tbl>
    <w:p w:rsidR="00F12835" w:rsidRDefault="00F12835" w:rsidP="00484707">
      <w:pPr>
        <w:jc w:val="center"/>
        <w:outlineLvl w:val="0"/>
        <w:rPr>
          <w:i/>
          <w:iCs/>
        </w:rPr>
      </w:pPr>
    </w:p>
    <w:p w:rsidR="003F2A7A" w:rsidRPr="0050775B" w:rsidRDefault="003F2A7A" w:rsidP="00484707">
      <w:pPr>
        <w:jc w:val="center"/>
        <w:outlineLvl w:val="0"/>
      </w:pPr>
      <w:r w:rsidRPr="0050775B">
        <w:rPr>
          <w:i/>
          <w:iCs/>
        </w:rPr>
        <w:t>THANK YOU FOR YOUR PARTICIPATION!</w:t>
      </w:r>
    </w:p>
    <w:sectPr w:rsidR="003F2A7A" w:rsidRPr="0050775B" w:rsidSect="0060164E">
      <w:headerReference w:type="default" r:id="rId10"/>
      <w:footerReference w:type="defaul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4AE5" w:rsidRDefault="00C04AE5" w:rsidP="004F0E03">
      <w:r>
        <w:separator/>
      </w:r>
    </w:p>
  </w:endnote>
  <w:endnote w:type="continuationSeparator" w:id="0">
    <w:p w:rsidR="00C04AE5" w:rsidRDefault="00C04AE5" w:rsidP="004F0E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658A" w:rsidRPr="00555B8B" w:rsidRDefault="0058658A" w:rsidP="004F0E03">
    <w:pPr>
      <w:pStyle w:val="Footer"/>
      <w:tabs>
        <w:tab w:val="left" w:pos="4320"/>
        <w:tab w:val="left" w:pos="4680"/>
      </w:tabs>
      <w:rPr>
        <w:rStyle w:val="PageNumber"/>
        <w:sz w:val="20"/>
        <w:szCs w:val="20"/>
        <w:lang w:val="fr-FR"/>
      </w:rPr>
    </w:pPr>
    <w:r w:rsidRPr="00555B8B">
      <w:rPr>
        <w:rStyle w:val="PageNumber"/>
        <w:sz w:val="20"/>
        <w:szCs w:val="20"/>
        <w:lang w:val="fr-FR"/>
      </w:rPr>
      <w:t>Protocol:</w:t>
    </w:r>
    <w:r w:rsidR="00336DF5">
      <w:rPr>
        <w:rStyle w:val="PageNumber"/>
        <w:sz w:val="20"/>
        <w:szCs w:val="20"/>
        <w:lang w:val="fr-FR"/>
      </w:rPr>
      <w:t xml:space="preserve"> 617326</w:t>
    </w:r>
  </w:p>
  <w:p w:rsidR="0058658A" w:rsidRPr="00555B8B" w:rsidRDefault="0058658A" w:rsidP="00704F3D">
    <w:pPr>
      <w:pStyle w:val="Footer"/>
      <w:tabs>
        <w:tab w:val="left" w:pos="4320"/>
        <w:tab w:val="left" w:pos="4680"/>
      </w:tabs>
      <w:rPr>
        <w:lang w:val="fr-FR"/>
      </w:rPr>
    </w:pPr>
    <w:r w:rsidRPr="00555B8B">
      <w:rPr>
        <w:rStyle w:val="PageNumber"/>
        <w:sz w:val="20"/>
        <w:szCs w:val="20"/>
        <w:lang w:val="fr-FR"/>
      </w:rPr>
      <w:t>Patient Post-</w:t>
    </w:r>
    <w:proofErr w:type="spellStart"/>
    <w:r w:rsidR="009F055E">
      <w:rPr>
        <w:rStyle w:val="PageNumber"/>
        <w:sz w:val="20"/>
        <w:szCs w:val="20"/>
        <w:lang w:val="fr-FR"/>
      </w:rPr>
      <w:t>v</w:t>
    </w:r>
    <w:r w:rsidRPr="00555B8B">
      <w:rPr>
        <w:rStyle w:val="PageNumber"/>
        <w:sz w:val="20"/>
        <w:szCs w:val="20"/>
        <w:lang w:val="fr-FR"/>
      </w:rPr>
      <w:t>isit</w:t>
    </w:r>
    <w:proofErr w:type="spellEnd"/>
    <w:r w:rsidRPr="00555B8B">
      <w:rPr>
        <w:rStyle w:val="PageNumber"/>
        <w:sz w:val="20"/>
        <w:szCs w:val="20"/>
        <w:lang w:val="fr-FR"/>
      </w:rPr>
      <w:t xml:space="preserve"> Questionnaire</w:t>
    </w:r>
    <w:r w:rsidR="00704F3D">
      <w:rPr>
        <w:rStyle w:val="PageNumber"/>
        <w:sz w:val="20"/>
        <w:szCs w:val="20"/>
        <w:lang w:val="fr-FR"/>
      </w:rPr>
      <w:tab/>
    </w:r>
    <w:r w:rsidR="00704F3D">
      <w:rPr>
        <w:rStyle w:val="PageNumber"/>
        <w:sz w:val="20"/>
        <w:szCs w:val="20"/>
        <w:lang w:val="fr-FR"/>
      </w:rPr>
      <w:tab/>
    </w:r>
    <w:r w:rsidR="002C3E24" w:rsidRPr="00704F3D">
      <w:rPr>
        <w:rStyle w:val="PageNumber"/>
        <w:sz w:val="20"/>
        <w:szCs w:val="20"/>
        <w:lang w:val="fr-FR"/>
      </w:rPr>
      <w:fldChar w:fldCharType="begin"/>
    </w:r>
    <w:r w:rsidR="00704F3D" w:rsidRPr="00704F3D">
      <w:rPr>
        <w:rStyle w:val="PageNumber"/>
        <w:sz w:val="20"/>
        <w:szCs w:val="20"/>
        <w:lang w:val="fr-FR"/>
      </w:rPr>
      <w:instrText xml:space="preserve"> PAGE   \* MERGEFORMAT </w:instrText>
    </w:r>
    <w:r w:rsidR="002C3E24" w:rsidRPr="00704F3D">
      <w:rPr>
        <w:rStyle w:val="PageNumber"/>
        <w:sz w:val="20"/>
        <w:szCs w:val="20"/>
        <w:lang w:val="fr-FR"/>
      </w:rPr>
      <w:fldChar w:fldCharType="separate"/>
    </w:r>
    <w:r w:rsidR="009F055E">
      <w:rPr>
        <w:rStyle w:val="PageNumber"/>
        <w:noProof/>
        <w:sz w:val="20"/>
        <w:szCs w:val="20"/>
        <w:lang w:val="fr-FR"/>
      </w:rPr>
      <w:t>1</w:t>
    </w:r>
    <w:r w:rsidR="002C3E24" w:rsidRPr="00704F3D">
      <w:rPr>
        <w:rStyle w:val="PageNumber"/>
        <w:sz w:val="20"/>
        <w:szCs w:val="20"/>
        <w:lang w:val="fr-FR"/>
      </w:rPr>
      <w:fldChar w:fldCharType="end"/>
    </w:r>
    <w:r w:rsidR="00704F3D">
      <w:rPr>
        <w:rStyle w:val="PageNumber"/>
        <w:sz w:val="20"/>
        <w:szCs w:val="20"/>
        <w:lang w:val="fr-FR"/>
      </w:rPr>
      <w:tab/>
      <w:t>April 6, 2012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4AE5" w:rsidRDefault="00C04AE5" w:rsidP="004F0E03">
      <w:r>
        <w:separator/>
      </w:r>
    </w:p>
  </w:footnote>
  <w:footnote w:type="continuationSeparator" w:id="0">
    <w:p w:rsidR="00C04AE5" w:rsidRDefault="00C04AE5" w:rsidP="004F0E0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658A" w:rsidRDefault="0058658A" w:rsidP="009E79D8">
    <w:pPr>
      <w:pStyle w:val="Header"/>
      <w:tabs>
        <w:tab w:val="clear" w:pos="4680"/>
        <w:tab w:val="clear" w:pos="9360"/>
        <w:tab w:val="right" w:pos="10800"/>
      </w:tabs>
      <w:jc w:val="center"/>
    </w:pPr>
    <w:r>
      <w:t>PATIENT QUESTIONNAIRE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hideSpellingErrors/>
  <w:hideGrammaticalErrors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B56F9"/>
    <w:rsid w:val="00015C22"/>
    <w:rsid w:val="00027044"/>
    <w:rsid w:val="00040DA6"/>
    <w:rsid w:val="0004531E"/>
    <w:rsid w:val="00051F7C"/>
    <w:rsid w:val="000740F9"/>
    <w:rsid w:val="00076A00"/>
    <w:rsid w:val="000809D1"/>
    <w:rsid w:val="00082A36"/>
    <w:rsid w:val="000845AB"/>
    <w:rsid w:val="000B5072"/>
    <w:rsid w:val="000C0F10"/>
    <w:rsid w:val="000C6737"/>
    <w:rsid w:val="000D03A5"/>
    <w:rsid w:val="000D24C8"/>
    <w:rsid w:val="000D48D5"/>
    <w:rsid w:val="000D6A0B"/>
    <w:rsid w:val="000E085C"/>
    <w:rsid w:val="00104D5F"/>
    <w:rsid w:val="001113F4"/>
    <w:rsid w:val="00115936"/>
    <w:rsid w:val="00115F2E"/>
    <w:rsid w:val="00120E91"/>
    <w:rsid w:val="001250C0"/>
    <w:rsid w:val="0013113C"/>
    <w:rsid w:val="00136ED3"/>
    <w:rsid w:val="00140D78"/>
    <w:rsid w:val="00144630"/>
    <w:rsid w:val="00150972"/>
    <w:rsid w:val="00175B38"/>
    <w:rsid w:val="00176DE7"/>
    <w:rsid w:val="00180DA8"/>
    <w:rsid w:val="001860F0"/>
    <w:rsid w:val="001A38EF"/>
    <w:rsid w:val="001A58B4"/>
    <w:rsid w:val="001A7E1C"/>
    <w:rsid w:val="001C4FA8"/>
    <w:rsid w:val="001C59D7"/>
    <w:rsid w:val="001C70ED"/>
    <w:rsid w:val="001D04B9"/>
    <w:rsid w:val="001E5324"/>
    <w:rsid w:val="001F72CF"/>
    <w:rsid w:val="00206FEC"/>
    <w:rsid w:val="0021051A"/>
    <w:rsid w:val="00213CDF"/>
    <w:rsid w:val="00216850"/>
    <w:rsid w:val="00231165"/>
    <w:rsid w:val="00245939"/>
    <w:rsid w:val="00253C53"/>
    <w:rsid w:val="002552A9"/>
    <w:rsid w:val="0026549A"/>
    <w:rsid w:val="0027442C"/>
    <w:rsid w:val="0027770A"/>
    <w:rsid w:val="00282AF8"/>
    <w:rsid w:val="00287B9F"/>
    <w:rsid w:val="00290F32"/>
    <w:rsid w:val="002915A9"/>
    <w:rsid w:val="00295C85"/>
    <w:rsid w:val="002A7CC1"/>
    <w:rsid w:val="002B276F"/>
    <w:rsid w:val="002C0968"/>
    <w:rsid w:val="002C13D8"/>
    <w:rsid w:val="002C3E24"/>
    <w:rsid w:val="002C4873"/>
    <w:rsid w:val="002C4E14"/>
    <w:rsid w:val="002D39E3"/>
    <w:rsid w:val="002D572D"/>
    <w:rsid w:val="002E007D"/>
    <w:rsid w:val="002E34D0"/>
    <w:rsid w:val="002F054E"/>
    <w:rsid w:val="002F1703"/>
    <w:rsid w:val="0030483A"/>
    <w:rsid w:val="0031108D"/>
    <w:rsid w:val="00317BC3"/>
    <w:rsid w:val="00323AF2"/>
    <w:rsid w:val="003243FE"/>
    <w:rsid w:val="00325374"/>
    <w:rsid w:val="00326102"/>
    <w:rsid w:val="003337E0"/>
    <w:rsid w:val="00336DF5"/>
    <w:rsid w:val="00350886"/>
    <w:rsid w:val="003534A8"/>
    <w:rsid w:val="00361781"/>
    <w:rsid w:val="00371CDA"/>
    <w:rsid w:val="00385EE5"/>
    <w:rsid w:val="003869BB"/>
    <w:rsid w:val="003B3298"/>
    <w:rsid w:val="003C72B1"/>
    <w:rsid w:val="003C79CB"/>
    <w:rsid w:val="003E1AA4"/>
    <w:rsid w:val="003E5A74"/>
    <w:rsid w:val="003E742F"/>
    <w:rsid w:val="003E7CDF"/>
    <w:rsid w:val="003F17A5"/>
    <w:rsid w:val="003F2A7A"/>
    <w:rsid w:val="003F4DD6"/>
    <w:rsid w:val="004014F3"/>
    <w:rsid w:val="00402186"/>
    <w:rsid w:val="004025E7"/>
    <w:rsid w:val="00421C9A"/>
    <w:rsid w:val="004232D8"/>
    <w:rsid w:val="00423442"/>
    <w:rsid w:val="00434854"/>
    <w:rsid w:val="00437B94"/>
    <w:rsid w:val="00444712"/>
    <w:rsid w:val="00460DB6"/>
    <w:rsid w:val="0046552C"/>
    <w:rsid w:val="004659FA"/>
    <w:rsid w:val="004701E2"/>
    <w:rsid w:val="00481C58"/>
    <w:rsid w:val="00484707"/>
    <w:rsid w:val="00491B43"/>
    <w:rsid w:val="00496708"/>
    <w:rsid w:val="004B1464"/>
    <w:rsid w:val="004B7C0E"/>
    <w:rsid w:val="004C27DA"/>
    <w:rsid w:val="004C47E3"/>
    <w:rsid w:val="004C65FE"/>
    <w:rsid w:val="004F0E03"/>
    <w:rsid w:val="004F481D"/>
    <w:rsid w:val="0050775B"/>
    <w:rsid w:val="00511C1C"/>
    <w:rsid w:val="00521099"/>
    <w:rsid w:val="005314BD"/>
    <w:rsid w:val="0054026E"/>
    <w:rsid w:val="005474D7"/>
    <w:rsid w:val="00553BC8"/>
    <w:rsid w:val="00555B8B"/>
    <w:rsid w:val="00563A59"/>
    <w:rsid w:val="0056520A"/>
    <w:rsid w:val="0056682B"/>
    <w:rsid w:val="005728BF"/>
    <w:rsid w:val="00572B96"/>
    <w:rsid w:val="00572BBE"/>
    <w:rsid w:val="00582CFA"/>
    <w:rsid w:val="0058658A"/>
    <w:rsid w:val="00590042"/>
    <w:rsid w:val="00594D25"/>
    <w:rsid w:val="00595D11"/>
    <w:rsid w:val="005A1985"/>
    <w:rsid w:val="005B1EA0"/>
    <w:rsid w:val="005B2239"/>
    <w:rsid w:val="005B449F"/>
    <w:rsid w:val="005C2761"/>
    <w:rsid w:val="005C7C2C"/>
    <w:rsid w:val="005E5991"/>
    <w:rsid w:val="005F2006"/>
    <w:rsid w:val="005F3316"/>
    <w:rsid w:val="005F7C4D"/>
    <w:rsid w:val="0060164E"/>
    <w:rsid w:val="00606876"/>
    <w:rsid w:val="00612A37"/>
    <w:rsid w:val="00615FEC"/>
    <w:rsid w:val="00631459"/>
    <w:rsid w:val="00635FE7"/>
    <w:rsid w:val="00643102"/>
    <w:rsid w:val="0064340B"/>
    <w:rsid w:val="0064456F"/>
    <w:rsid w:val="00656916"/>
    <w:rsid w:val="0066393B"/>
    <w:rsid w:val="00672F70"/>
    <w:rsid w:val="00682506"/>
    <w:rsid w:val="006966DE"/>
    <w:rsid w:val="006A3A7D"/>
    <w:rsid w:val="006A5A5B"/>
    <w:rsid w:val="006A6FD4"/>
    <w:rsid w:val="006C28F4"/>
    <w:rsid w:val="006C73C7"/>
    <w:rsid w:val="006D5E7E"/>
    <w:rsid w:val="006E05C5"/>
    <w:rsid w:val="006E722B"/>
    <w:rsid w:val="006F6644"/>
    <w:rsid w:val="00704F3D"/>
    <w:rsid w:val="00705795"/>
    <w:rsid w:val="00714081"/>
    <w:rsid w:val="007167C7"/>
    <w:rsid w:val="00731031"/>
    <w:rsid w:val="00742CAF"/>
    <w:rsid w:val="00751BD1"/>
    <w:rsid w:val="00755FA3"/>
    <w:rsid w:val="00757030"/>
    <w:rsid w:val="00757182"/>
    <w:rsid w:val="00780D9A"/>
    <w:rsid w:val="0078422A"/>
    <w:rsid w:val="0079222A"/>
    <w:rsid w:val="0079347A"/>
    <w:rsid w:val="007A1D48"/>
    <w:rsid w:val="007A66A4"/>
    <w:rsid w:val="007B471D"/>
    <w:rsid w:val="007C2755"/>
    <w:rsid w:val="007D3AF8"/>
    <w:rsid w:val="007F0C61"/>
    <w:rsid w:val="00806E38"/>
    <w:rsid w:val="00807CBF"/>
    <w:rsid w:val="0081584B"/>
    <w:rsid w:val="008374C2"/>
    <w:rsid w:val="00843B97"/>
    <w:rsid w:val="00852736"/>
    <w:rsid w:val="0087160D"/>
    <w:rsid w:val="00874EFB"/>
    <w:rsid w:val="008878A8"/>
    <w:rsid w:val="0089092A"/>
    <w:rsid w:val="008A60BA"/>
    <w:rsid w:val="008B02F3"/>
    <w:rsid w:val="008B571D"/>
    <w:rsid w:val="008C76D6"/>
    <w:rsid w:val="008E42B8"/>
    <w:rsid w:val="008F203C"/>
    <w:rsid w:val="008F2781"/>
    <w:rsid w:val="00921BD1"/>
    <w:rsid w:val="0092553F"/>
    <w:rsid w:val="00930588"/>
    <w:rsid w:val="00933A80"/>
    <w:rsid w:val="00951C84"/>
    <w:rsid w:val="00956CD0"/>
    <w:rsid w:val="009628C5"/>
    <w:rsid w:val="00964185"/>
    <w:rsid w:val="00967F48"/>
    <w:rsid w:val="00986B63"/>
    <w:rsid w:val="009A1D5C"/>
    <w:rsid w:val="009B56F9"/>
    <w:rsid w:val="009C1806"/>
    <w:rsid w:val="009C3DE6"/>
    <w:rsid w:val="009C405C"/>
    <w:rsid w:val="009C7A1D"/>
    <w:rsid w:val="009E79D8"/>
    <w:rsid w:val="009F055E"/>
    <w:rsid w:val="00A17016"/>
    <w:rsid w:val="00A2289B"/>
    <w:rsid w:val="00A260C0"/>
    <w:rsid w:val="00A31C94"/>
    <w:rsid w:val="00A3606B"/>
    <w:rsid w:val="00A370F1"/>
    <w:rsid w:val="00A44AC8"/>
    <w:rsid w:val="00A562D0"/>
    <w:rsid w:val="00A56D15"/>
    <w:rsid w:val="00A56DFF"/>
    <w:rsid w:val="00A71E05"/>
    <w:rsid w:val="00A74BCD"/>
    <w:rsid w:val="00A82215"/>
    <w:rsid w:val="00A8279F"/>
    <w:rsid w:val="00A83F52"/>
    <w:rsid w:val="00AA7628"/>
    <w:rsid w:val="00AD5A2B"/>
    <w:rsid w:val="00AE0ED4"/>
    <w:rsid w:val="00AE1C24"/>
    <w:rsid w:val="00AF445E"/>
    <w:rsid w:val="00B0145E"/>
    <w:rsid w:val="00B23485"/>
    <w:rsid w:val="00B23805"/>
    <w:rsid w:val="00B307DA"/>
    <w:rsid w:val="00B36E87"/>
    <w:rsid w:val="00B70E25"/>
    <w:rsid w:val="00B8094C"/>
    <w:rsid w:val="00B8210B"/>
    <w:rsid w:val="00B85B42"/>
    <w:rsid w:val="00B92D37"/>
    <w:rsid w:val="00B951A2"/>
    <w:rsid w:val="00B97130"/>
    <w:rsid w:val="00BA088C"/>
    <w:rsid w:val="00BA4ED0"/>
    <w:rsid w:val="00BD269D"/>
    <w:rsid w:val="00BE2FA7"/>
    <w:rsid w:val="00BE6387"/>
    <w:rsid w:val="00C034A1"/>
    <w:rsid w:val="00C04AE5"/>
    <w:rsid w:val="00C12208"/>
    <w:rsid w:val="00C3222E"/>
    <w:rsid w:val="00C33F9B"/>
    <w:rsid w:val="00C41F71"/>
    <w:rsid w:val="00C45230"/>
    <w:rsid w:val="00C51193"/>
    <w:rsid w:val="00C60DDD"/>
    <w:rsid w:val="00C67499"/>
    <w:rsid w:val="00C7579D"/>
    <w:rsid w:val="00CA107E"/>
    <w:rsid w:val="00CA10AF"/>
    <w:rsid w:val="00CA2860"/>
    <w:rsid w:val="00CA5B21"/>
    <w:rsid w:val="00CB2B5D"/>
    <w:rsid w:val="00CC63F9"/>
    <w:rsid w:val="00CC701C"/>
    <w:rsid w:val="00CD1F49"/>
    <w:rsid w:val="00CD631E"/>
    <w:rsid w:val="00CF6093"/>
    <w:rsid w:val="00D405B0"/>
    <w:rsid w:val="00D41607"/>
    <w:rsid w:val="00D570C9"/>
    <w:rsid w:val="00D57E53"/>
    <w:rsid w:val="00D7666D"/>
    <w:rsid w:val="00D91F63"/>
    <w:rsid w:val="00D93048"/>
    <w:rsid w:val="00DA5340"/>
    <w:rsid w:val="00DC082C"/>
    <w:rsid w:val="00DC3C23"/>
    <w:rsid w:val="00DD4686"/>
    <w:rsid w:val="00DE1AEE"/>
    <w:rsid w:val="00E21153"/>
    <w:rsid w:val="00E21D91"/>
    <w:rsid w:val="00E324FC"/>
    <w:rsid w:val="00E54700"/>
    <w:rsid w:val="00E8196C"/>
    <w:rsid w:val="00E9106F"/>
    <w:rsid w:val="00E91CFA"/>
    <w:rsid w:val="00EA3980"/>
    <w:rsid w:val="00EC2398"/>
    <w:rsid w:val="00ED0D44"/>
    <w:rsid w:val="00EE2A07"/>
    <w:rsid w:val="00EE6115"/>
    <w:rsid w:val="00EF3AC2"/>
    <w:rsid w:val="00EF7CDD"/>
    <w:rsid w:val="00F03AE8"/>
    <w:rsid w:val="00F12835"/>
    <w:rsid w:val="00F1637D"/>
    <w:rsid w:val="00F30189"/>
    <w:rsid w:val="00F3670F"/>
    <w:rsid w:val="00F369DD"/>
    <w:rsid w:val="00F370BB"/>
    <w:rsid w:val="00F44D8D"/>
    <w:rsid w:val="00F4551B"/>
    <w:rsid w:val="00F52419"/>
    <w:rsid w:val="00F5404F"/>
    <w:rsid w:val="00F5444B"/>
    <w:rsid w:val="00F8280B"/>
    <w:rsid w:val="00F937EF"/>
    <w:rsid w:val="00FA2049"/>
    <w:rsid w:val="00FC2491"/>
    <w:rsid w:val="00FD5E55"/>
    <w:rsid w:val="00FE07E0"/>
    <w:rsid w:val="00FE23F9"/>
    <w:rsid w:val="00FE7C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6F9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Text">
    <w:name w:val="Default Text"/>
    <w:basedOn w:val="Normal"/>
    <w:rsid w:val="009B56F9"/>
    <w:pPr>
      <w:tabs>
        <w:tab w:val="left" w:pos="720"/>
      </w:tabs>
    </w:pPr>
    <w:rPr>
      <w:szCs w:val="20"/>
    </w:rPr>
  </w:style>
  <w:style w:type="paragraph" w:styleId="BodyText">
    <w:name w:val="Body Text"/>
    <w:basedOn w:val="Normal"/>
    <w:link w:val="BodyTextChar"/>
    <w:rsid w:val="009B56F9"/>
    <w:pPr>
      <w:widowControl w:val="0"/>
    </w:pPr>
    <w:rPr>
      <w:color w:val="000000"/>
      <w:szCs w:val="20"/>
    </w:rPr>
  </w:style>
  <w:style w:type="character" w:customStyle="1" w:styleId="BodyTextChar">
    <w:name w:val="Body Text Char"/>
    <w:basedOn w:val="DefaultParagraphFont"/>
    <w:link w:val="BodyText"/>
    <w:locked/>
    <w:rsid w:val="009B56F9"/>
    <w:rPr>
      <w:rFonts w:ascii="Times New Roman" w:hAnsi="Times New Roman" w:cs="Times New Roman"/>
      <w:snapToGrid w:val="0"/>
      <w:color w:val="000000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9B56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B56F9"/>
    <w:rPr>
      <w:rFonts w:ascii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F3A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EF3AC2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F0E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4F0E0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E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F0E03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sid w:val="004F0E03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E0ED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0E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0ED4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75B3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75B3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655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Business_x0020_Unit xmlns="801afad0-7545-41e3-bf7a-118c65e3f8e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6E8A5DE5959F4F9CE06F108D9FB849" ma:contentTypeVersion="2" ma:contentTypeDescription="Create a new document." ma:contentTypeScope="" ma:versionID="7c09f45edc2bf15a78485c5ba517ea32">
  <xsd:schema xmlns:xsd="http://www.w3.org/2001/XMLSchema" xmlns:xs="http://www.w3.org/2001/XMLSchema" xmlns:p="http://schemas.microsoft.com/office/2006/metadata/properties" xmlns:ns2="801afad0-7545-41e3-bf7a-118c65e3f8e3" targetNamespace="http://schemas.microsoft.com/office/2006/metadata/properties" ma:root="true" ma:fieldsID="a1b6490a1cfd40bfcc31ccfd5c3eabe8" ns2:_="">
    <xsd:import namespace="801afad0-7545-41e3-bf7a-118c65e3f8e3"/>
    <xsd:element name="properties">
      <xsd:complexType>
        <xsd:sequence>
          <xsd:element name="documentManagement">
            <xsd:complexType>
              <xsd:all>
                <xsd:element ref="ns2:Business_x0020_Uni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1afad0-7545-41e3-bf7a-118c65e3f8e3" elementFormDefault="qualified">
    <xsd:import namespace="http://schemas.microsoft.com/office/2006/documentManagement/types"/>
    <xsd:import namespace="http://schemas.microsoft.com/office/infopath/2007/PartnerControls"/>
    <xsd:element name="Business_x0020_Unit" ma:index="8" nillable="true" ma:displayName="Business Unit" ma:internalName="Business_x0020_Unit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64053FD-0D97-49A6-97A8-6BCCCBE993B8}"/>
</file>

<file path=customXml/itemProps2.xml><?xml version="1.0" encoding="utf-8"?>
<ds:datastoreItem xmlns:ds="http://schemas.openxmlformats.org/officeDocument/2006/customXml" ds:itemID="{8B8D4655-AD0E-48D3-BD1D-A44D5656C65F}"/>
</file>

<file path=customXml/itemProps3.xml><?xml version="1.0" encoding="utf-8"?>
<ds:datastoreItem xmlns:ds="http://schemas.openxmlformats.org/officeDocument/2006/customXml" ds:itemID="{37169738-7699-46D1-B567-858B75848AFD}"/>
</file>

<file path=customXml/itemProps4.xml><?xml version="1.0" encoding="utf-8"?>
<ds:datastoreItem xmlns:ds="http://schemas.openxmlformats.org/officeDocument/2006/customXml" ds:itemID="{55B464C8-D5DB-435E-997C-A943AB04659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9</Words>
  <Characters>588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mmonHealth</Company>
  <LinksUpToDate>false</LinksUpToDate>
  <CharactersWithSpaces>6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i</dc:creator>
  <cp:keywords/>
  <dc:description/>
  <cp:lastModifiedBy>dichima</cp:lastModifiedBy>
  <cp:revision>2</cp:revision>
  <cp:lastPrinted>2011-07-19T14:10:00Z</cp:lastPrinted>
  <dcterms:created xsi:type="dcterms:W3CDTF">2012-04-09T15:55:00Z</dcterms:created>
  <dcterms:modified xsi:type="dcterms:W3CDTF">2012-04-09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6E8A5DE5959F4F9CE06F108D9FB849</vt:lpwstr>
  </property>
  <property fmtid="{D5CDD505-2E9C-101B-9397-08002B2CF9AE}" pid="3" name="External Files">
    <vt:lpwstr/>
  </property>
  <property fmtid="{D5CDD505-2E9C-101B-9397-08002B2CF9AE}" pid="4" name="AB ID">
    <vt:lpwstr/>
  </property>
  <property fmtid="{D5CDD505-2E9C-101B-9397-08002B2CF9AE}" pid="5" name="xd_ProgID">
    <vt:lpwstr/>
  </property>
  <property fmtid="{D5CDD505-2E9C-101B-9397-08002B2CF9AE}" pid="6" name="Requested Closed Date">
    <vt:lpwstr/>
  </property>
  <property fmtid="{D5CDD505-2E9C-101B-9397-08002B2CF9AE}" pid="7" name="_SourceUrl">
    <vt:lpwstr/>
  </property>
  <property fmtid="{D5CDD505-2E9C-101B-9397-08002B2CF9AE}" pid="8" name="_SharedFileIndex">
    <vt:lpwstr/>
  </property>
  <property fmtid="{D5CDD505-2E9C-101B-9397-08002B2CF9AE}" pid="9" name="Cancelled">
    <vt:bool>false</vt:bool>
  </property>
  <property fmtid="{D5CDD505-2E9C-101B-9397-08002B2CF9AE}" pid="10" name="TemplateUrl">
    <vt:lpwstr/>
  </property>
  <property fmtid="{D5CDD505-2E9C-101B-9397-08002B2CF9AE}" pid="11" name="Lead Agency">
    <vt:lpwstr/>
  </property>
</Properties>
</file>